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883D21" w14:textId="77777777" w:rsidR="007777C4" w:rsidRPr="00284A66" w:rsidRDefault="007777C4" w:rsidP="007777C4">
      <w:pPr>
        <w:tabs>
          <w:tab w:val="left" w:pos="454"/>
        </w:tabs>
        <w:spacing w:before="120" w:line="30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32"/>
          <w:shd w:val="clear" w:color="auto" w:fill="FFFFFF"/>
          <w:lang w:val="en-US"/>
        </w:rPr>
      </w:pPr>
      <w:r w:rsidRPr="00284A66">
        <w:rPr>
          <w:rFonts w:ascii="Times New Roman" w:eastAsia="Times New Roman" w:hAnsi="Times New Roman" w:cs="Times New Roman"/>
          <w:b/>
          <w:bCs/>
          <w:sz w:val="32"/>
          <w:szCs w:val="32"/>
          <w:shd w:val="clear" w:color="auto" w:fill="FFFFFF"/>
          <w:lang w:val="en-US"/>
        </w:rPr>
        <w:t>Organizational principles of multidimensional predictions in human auditory attention</w:t>
      </w:r>
    </w:p>
    <w:p w14:paraId="119E1460" w14:textId="77777777" w:rsidR="007777C4" w:rsidRPr="00284A66" w:rsidRDefault="007777C4" w:rsidP="007777C4">
      <w:pPr>
        <w:pStyle w:val="Niveauducommentaire11"/>
        <w:tabs>
          <w:tab w:val="clear" w:pos="0"/>
          <w:tab w:val="left" w:pos="454"/>
        </w:tabs>
        <w:spacing w:before="120" w:line="300" w:lineRule="auto"/>
        <w:contextualSpacing w:val="0"/>
        <w:jc w:val="both"/>
        <w:rPr>
          <w:rFonts w:ascii="Times New Roman" w:hAnsi="Times New Roman" w:cs="Times New Roman"/>
          <w:b/>
          <w:lang w:val="en-US"/>
        </w:rPr>
      </w:pPr>
    </w:p>
    <w:p w14:paraId="7880643D" w14:textId="77777777" w:rsidR="007777C4" w:rsidRPr="00284A66" w:rsidRDefault="007777C4" w:rsidP="007777C4">
      <w:pPr>
        <w:pStyle w:val="Niveauducommentaire11"/>
        <w:tabs>
          <w:tab w:val="clear" w:pos="0"/>
          <w:tab w:val="left" w:pos="454"/>
        </w:tabs>
        <w:spacing w:before="120" w:line="300" w:lineRule="auto"/>
        <w:contextualSpacing w:val="0"/>
        <w:jc w:val="both"/>
        <w:rPr>
          <w:rFonts w:ascii="Times New Roman" w:eastAsia="Times New Roman" w:hAnsi="Times New Roman" w:cs="Times New Roman"/>
          <w:b/>
          <w:vertAlign w:val="superscript"/>
          <w:lang w:val="en-US" w:eastAsia="fr-FR"/>
        </w:rPr>
      </w:pPr>
      <w:r w:rsidRPr="00284A66">
        <w:rPr>
          <w:rFonts w:ascii="Times New Roman" w:hAnsi="Times New Roman" w:cs="Times New Roman"/>
          <w:b/>
          <w:lang w:val="en-US"/>
        </w:rPr>
        <w:t>Indiana Wollman</w:t>
      </w:r>
      <w:r w:rsidRPr="00284A66">
        <w:rPr>
          <w:rFonts w:ascii="Times New Roman" w:hAnsi="Times New Roman" w:cs="Times New Roman"/>
          <w:b/>
          <w:vertAlign w:val="superscript"/>
          <w:lang w:val="en-US"/>
        </w:rPr>
        <w:t>1, 2</w:t>
      </w:r>
      <w:r w:rsidRPr="00284A66">
        <w:rPr>
          <w:rFonts w:ascii="Times New Roman" w:hAnsi="Times New Roman" w:cs="Times New Roman"/>
          <w:b/>
          <w:lang w:val="en-US"/>
        </w:rPr>
        <w:t xml:space="preserve"> and Benjamin Morillon</w:t>
      </w:r>
      <w:r w:rsidRPr="00284A66">
        <w:rPr>
          <w:rFonts w:ascii="Times New Roman" w:hAnsi="Times New Roman" w:cs="Times New Roman"/>
          <w:b/>
          <w:vertAlign w:val="superscript"/>
          <w:lang w:val="en-US"/>
        </w:rPr>
        <w:t>3</w:t>
      </w:r>
    </w:p>
    <w:p w14:paraId="70926F4B" w14:textId="77777777" w:rsidR="007777C4" w:rsidRPr="00284A66" w:rsidRDefault="007777C4" w:rsidP="007777C4">
      <w:pPr>
        <w:tabs>
          <w:tab w:val="left" w:pos="454"/>
        </w:tabs>
        <w:spacing w:before="120" w:line="30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84A6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284A66">
        <w:rPr>
          <w:rFonts w:ascii="Times New Roman" w:hAnsi="Times New Roman" w:cs="Times New Roman"/>
          <w:sz w:val="20"/>
          <w:szCs w:val="20"/>
          <w:lang w:val="en-US"/>
        </w:rPr>
        <w:t xml:space="preserve"> Montreal Neurological Institute, McGill University, Montreal, Canada</w:t>
      </w:r>
    </w:p>
    <w:p w14:paraId="3CC48941" w14:textId="77777777" w:rsidR="007777C4" w:rsidRPr="00284A66" w:rsidRDefault="007777C4" w:rsidP="007777C4">
      <w:pPr>
        <w:tabs>
          <w:tab w:val="left" w:pos="454"/>
        </w:tabs>
        <w:spacing w:before="120" w:line="30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84A6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284A66">
        <w:rPr>
          <w:rFonts w:ascii="Times New Roman" w:hAnsi="Times New Roman" w:cs="Times New Roman"/>
          <w:sz w:val="20"/>
          <w:szCs w:val="20"/>
          <w:lang w:val="en-US"/>
        </w:rPr>
        <w:t xml:space="preserve"> CIRMMT, Schulich School of Music, McGill University, Montreal, Canada</w:t>
      </w:r>
    </w:p>
    <w:p w14:paraId="5AD269F0" w14:textId="77777777" w:rsidR="007777C4" w:rsidRPr="00284A66" w:rsidRDefault="007777C4" w:rsidP="007777C4">
      <w:pPr>
        <w:tabs>
          <w:tab w:val="left" w:pos="454"/>
        </w:tabs>
        <w:spacing w:before="120" w:line="30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84A6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284A66">
        <w:rPr>
          <w:rFonts w:ascii="Times New Roman" w:hAnsi="Times New Roman" w:cs="Times New Roman"/>
          <w:sz w:val="20"/>
          <w:szCs w:val="20"/>
          <w:lang w:val="en-US"/>
        </w:rPr>
        <w:t xml:space="preserve"> Aix Marseille Univ, Inserm, INS, Inst Neurosci Syst, Marseille, France</w:t>
      </w:r>
    </w:p>
    <w:p w14:paraId="55370888" w14:textId="77777777" w:rsidR="007777C4" w:rsidRPr="00284A66" w:rsidRDefault="007777C4" w:rsidP="007777C4">
      <w:pPr>
        <w:spacing w:before="120" w:line="30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B4F3C46" w14:textId="77777777" w:rsidR="007777C4" w:rsidRPr="00284A66" w:rsidRDefault="007777C4" w:rsidP="007777C4">
      <w:pPr>
        <w:autoSpaceDE w:val="0"/>
        <w:autoSpaceDN w:val="0"/>
        <w:adjustRightInd w:val="0"/>
        <w:spacing w:before="120" w:line="30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EABB694" w14:textId="77777777" w:rsidR="007777C4" w:rsidRDefault="007777C4" w:rsidP="00722077">
      <w:pPr>
        <w:spacing w:before="120" w:line="30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ADBE3D2" w14:textId="77777777" w:rsidR="007777C4" w:rsidRDefault="007777C4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09402859" w14:textId="69C80E5D" w:rsidR="00107E8E" w:rsidRPr="00722077" w:rsidRDefault="00722077" w:rsidP="00722077">
      <w:pPr>
        <w:spacing w:before="120" w:line="300" w:lineRule="auto"/>
        <w:jc w:val="both"/>
        <w:rPr>
          <w:rFonts w:ascii="Times New Roman" w:hAnsi="Times New Roman" w:cs="Times New Roman"/>
          <w:bCs/>
          <w:i/>
          <w:color w:val="808080" w:themeColor="background1" w:themeShade="80"/>
          <w:sz w:val="22"/>
          <w:szCs w:val="22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lang w:val="en-US"/>
        </w:rPr>
        <w:lastRenderedPageBreak/>
        <w:t>Supplementary results</w:t>
      </w:r>
      <w:r w:rsidR="00CD0D70">
        <w:rPr>
          <w:rFonts w:ascii="Times New Roman" w:hAnsi="Times New Roman" w:cs="Times New Roman"/>
          <w:b/>
          <w:bCs/>
          <w:lang w:val="en-US"/>
        </w:rPr>
        <w:t>: hit reaction times (RT</w:t>
      </w:r>
      <w:r w:rsidR="00CA5259">
        <w:rPr>
          <w:rFonts w:ascii="Times New Roman" w:hAnsi="Times New Roman" w:cs="Times New Roman"/>
          <w:b/>
          <w:bCs/>
          <w:lang w:val="en-US"/>
        </w:rPr>
        <w:t>s</w:t>
      </w:r>
      <w:r w:rsidR="00CD0D70">
        <w:rPr>
          <w:rFonts w:ascii="Times New Roman" w:hAnsi="Times New Roman" w:cs="Times New Roman"/>
          <w:b/>
          <w:bCs/>
          <w:lang w:val="en-US"/>
        </w:rPr>
        <w:t>)</w:t>
      </w:r>
    </w:p>
    <w:p w14:paraId="09699507" w14:textId="7CFDE099" w:rsidR="006A5C87" w:rsidRPr="003D42F6" w:rsidRDefault="00163BF8" w:rsidP="006146AF">
      <w:pPr>
        <w:autoSpaceDE w:val="0"/>
        <w:autoSpaceDN w:val="0"/>
        <w:adjustRightInd w:val="0"/>
        <w:spacing w:before="120" w:line="300" w:lineRule="auto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>In experiments</w:t>
      </w:r>
      <w:r w:rsidR="00722077">
        <w:rPr>
          <w:rFonts w:ascii="Times New Roman" w:hAnsi="Times New Roman" w:cs="Times New Roman"/>
          <w:bCs/>
          <w:lang w:val="en-US"/>
        </w:rPr>
        <w:t xml:space="preserve"> 1-4</w:t>
      </w:r>
      <w:r>
        <w:rPr>
          <w:rFonts w:ascii="Times New Roman" w:hAnsi="Times New Roman" w:cs="Times New Roman"/>
          <w:bCs/>
          <w:lang w:val="en-US"/>
        </w:rPr>
        <w:t>,</w:t>
      </w:r>
      <w:r w:rsidR="003D42F6">
        <w:rPr>
          <w:rFonts w:ascii="Times New Roman" w:hAnsi="Times New Roman" w:cs="Times New Roman"/>
          <w:bCs/>
          <w:lang w:val="en-US"/>
        </w:rPr>
        <w:t xml:space="preserve"> </w:t>
      </w:r>
      <w:r w:rsidR="007202D7" w:rsidRPr="00A50362">
        <w:rPr>
          <w:rFonts w:ascii="Times New Roman" w:hAnsi="Times New Roman" w:cs="Times New Roman"/>
          <w:bCs/>
          <w:highlight w:val="lightGray"/>
          <w:lang w:val="en-US"/>
        </w:rPr>
        <w:t>hit</w:t>
      </w:r>
      <w:r w:rsidR="003D42F6" w:rsidRPr="00A50362">
        <w:rPr>
          <w:rFonts w:ascii="Times New Roman" w:hAnsi="Times New Roman" w:cs="Times New Roman"/>
          <w:bCs/>
          <w:highlight w:val="lightGray"/>
          <w:lang w:val="en-US"/>
        </w:rPr>
        <w:t xml:space="preserve"> RTs were submitted to a mixed factorial two-way parametric ANOVA with predictability context (monotone, polytone; or periodic, aperiodic) as within-subject factor, and musical expertise (musicians, non-musicians) as between-subject factor (Fig. 1-4d)</w:t>
      </w:r>
      <w:r w:rsidR="003D42F6" w:rsidRPr="00A50362">
        <w:rPr>
          <w:rFonts w:ascii="Times New Roman" w:hAnsi="Times New Roman" w:cs="Times New Roman"/>
          <w:highlight w:val="lightGray"/>
          <w:lang w:val="en-US"/>
        </w:rPr>
        <w:t>.</w:t>
      </w:r>
      <w:r w:rsidR="007202D7" w:rsidRPr="00A50362">
        <w:rPr>
          <w:rFonts w:ascii="Times New Roman" w:hAnsi="Times New Roman" w:cs="Times New Roman"/>
          <w:highlight w:val="lightGray"/>
          <w:lang w:val="en-US"/>
        </w:rPr>
        <w:t xml:space="preserve"> In all experiments,</w:t>
      </w:r>
      <w:r w:rsidR="007202D7">
        <w:rPr>
          <w:rFonts w:ascii="Times New Roman" w:hAnsi="Times New Roman" w:cs="Times New Roman"/>
          <w:lang w:val="en-US"/>
        </w:rPr>
        <w:t xml:space="preserve"> </w:t>
      </w:r>
      <w:r w:rsidR="00FD3B78" w:rsidRPr="006146AF">
        <w:rPr>
          <w:rFonts w:ascii="Times New Roman" w:hAnsi="Times New Roman" w:cs="Times New Roman"/>
          <w:lang w:val="en-US"/>
        </w:rPr>
        <w:t>RT</w:t>
      </w:r>
      <w:r w:rsidR="00CA5259" w:rsidRPr="006146AF">
        <w:rPr>
          <w:rFonts w:ascii="Times New Roman" w:hAnsi="Times New Roman" w:cs="Times New Roman"/>
          <w:lang w:val="en-US"/>
        </w:rPr>
        <w:t>s</w:t>
      </w:r>
      <w:r w:rsidR="00FD3B78" w:rsidRPr="006146AF">
        <w:rPr>
          <w:rFonts w:ascii="Times New Roman" w:hAnsi="Times New Roman" w:cs="Times New Roman"/>
          <w:lang w:val="en-US"/>
        </w:rPr>
        <w:t xml:space="preserve"> were significantly shorter </w:t>
      </w:r>
      <w:r w:rsidRPr="006146AF">
        <w:rPr>
          <w:rFonts w:ascii="Times New Roman" w:hAnsi="Times New Roman" w:cs="Times New Roman"/>
          <w:lang w:val="en-US"/>
        </w:rPr>
        <w:t>in the predictable than unpredictable condition (</w:t>
      </w:r>
      <w:r w:rsidR="00E82645" w:rsidRPr="00A50362">
        <w:rPr>
          <w:rFonts w:ascii="Times New Roman" w:hAnsi="Times New Roman" w:cs="Times New Roman"/>
          <w:highlight w:val="lightGray"/>
          <w:lang w:val="en-US"/>
        </w:rPr>
        <w:t>main effect of predictability</w:t>
      </w:r>
      <w:r w:rsidRPr="00A50362">
        <w:rPr>
          <w:rFonts w:ascii="Times New Roman" w:hAnsi="Times New Roman" w:cs="Times New Roman"/>
          <w:highlight w:val="lightGray"/>
          <w:lang w:val="en-US"/>
        </w:rPr>
        <w:t xml:space="preserve">: </w:t>
      </w:r>
      <w:r w:rsidR="00E82645" w:rsidRPr="00A50362">
        <w:rPr>
          <w:rFonts w:ascii="Times New Roman" w:hAnsi="Times New Roman" w:cs="Times New Roman"/>
          <w:highlight w:val="lightGray"/>
        </w:rPr>
        <w:t>Exp. 1: F</w:t>
      </w:r>
      <w:r w:rsidR="00E82645" w:rsidRPr="00A50362">
        <w:rPr>
          <w:rFonts w:ascii="Times New Roman" w:hAnsi="Times New Roman" w:cs="Times New Roman"/>
          <w:highlight w:val="lightGray"/>
          <w:vertAlign w:val="subscript"/>
        </w:rPr>
        <w:t>(1,22)</w:t>
      </w:r>
      <w:r w:rsidR="00E82645" w:rsidRPr="00A50362">
        <w:rPr>
          <w:rFonts w:ascii="Times New Roman" w:hAnsi="Times New Roman" w:cs="Times New Roman"/>
          <w:highlight w:val="lightGray"/>
        </w:rPr>
        <w:t xml:space="preserve"> = 21.8, </w:t>
      </w:r>
      <w:r w:rsidR="00E82645" w:rsidRPr="00A50362">
        <w:rPr>
          <w:rFonts w:ascii="Times New Roman" w:hAnsi="Times New Roman" w:cs="Times New Roman"/>
          <w:i/>
          <w:highlight w:val="lightGray"/>
        </w:rPr>
        <w:t>p</w:t>
      </w:r>
      <w:r w:rsidR="00E82645" w:rsidRPr="00A50362">
        <w:rPr>
          <w:rFonts w:ascii="Times New Roman" w:hAnsi="Times New Roman" w:cs="Times New Roman"/>
          <w:highlight w:val="lightGray"/>
        </w:rPr>
        <w:t xml:space="preserve"> &lt; .001; Exp. 2: F</w:t>
      </w:r>
      <w:r w:rsidR="00E82645" w:rsidRPr="00A50362">
        <w:rPr>
          <w:rFonts w:ascii="Times New Roman" w:hAnsi="Times New Roman" w:cs="Times New Roman"/>
          <w:highlight w:val="lightGray"/>
          <w:vertAlign w:val="subscript"/>
        </w:rPr>
        <w:t>(1,22)</w:t>
      </w:r>
      <w:r w:rsidR="00E82645" w:rsidRPr="00A50362">
        <w:rPr>
          <w:rFonts w:ascii="Times New Roman" w:hAnsi="Times New Roman" w:cs="Times New Roman"/>
          <w:highlight w:val="lightGray"/>
        </w:rPr>
        <w:t xml:space="preserve"> = 153.0, </w:t>
      </w:r>
      <w:r w:rsidR="00E82645" w:rsidRPr="00A50362">
        <w:rPr>
          <w:rFonts w:ascii="Times New Roman" w:hAnsi="Times New Roman" w:cs="Times New Roman"/>
          <w:i/>
          <w:highlight w:val="lightGray"/>
        </w:rPr>
        <w:t>p</w:t>
      </w:r>
      <w:r w:rsidR="00E82645" w:rsidRPr="00A50362">
        <w:rPr>
          <w:rFonts w:ascii="Times New Roman" w:hAnsi="Times New Roman" w:cs="Times New Roman"/>
          <w:highlight w:val="lightGray"/>
        </w:rPr>
        <w:t xml:space="preserve"> &lt; .001; Exp. 3: F</w:t>
      </w:r>
      <w:r w:rsidR="00E82645" w:rsidRPr="00A50362">
        <w:rPr>
          <w:rFonts w:ascii="Times New Roman" w:hAnsi="Times New Roman" w:cs="Times New Roman"/>
          <w:highlight w:val="lightGray"/>
          <w:vertAlign w:val="subscript"/>
        </w:rPr>
        <w:t>(1,25)</w:t>
      </w:r>
      <w:r w:rsidR="00596B49" w:rsidRPr="00A50362">
        <w:rPr>
          <w:rFonts w:ascii="Times New Roman" w:hAnsi="Times New Roman" w:cs="Times New Roman"/>
          <w:highlight w:val="lightGray"/>
        </w:rPr>
        <w:t xml:space="preserve"> = 8.09</w:t>
      </w:r>
      <w:r w:rsidR="00E82645" w:rsidRPr="00A50362">
        <w:rPr>
          <w:rFonts w:ascii="Times New Roman" w:hAnsi="Times New Roman" w:cs="Times New Roman"/>
          <w:highlight w:val="lightGray"/>
        </w:rPr>
        <w:t xml:space="preserve">, </w:t>
      </w:r>
      <w:r w:rsidR="00E82645" w:rsidRPr="00A50362">
        <w:rPr>
          <w:rFonts w:ascii="Times New Roman" w:hAnsi="Times New Roman" w:cs="Times New Roman"/>
          <w:i/>
          <w:highlight w:val="lightGray"/>
        </w:rPr>
        <w:t>p</w:t>
      </w:r>
      <w:r w:rsidR="00E82645" w:rsidRPr="00A50362">
        <w:rPr>
          <w:rFonts w:ascii="Times New Roman" w:hAnsi="Times New Roman" w:cs="Times New Roman"/>
          <w:highlight w:val="lightGray"/>
        </w:rPr>
        <w:t xml:space="preserve"> = .009; Exp. 4: F</w:t>
      </w:r>
      <w:r w:rsidR="00E82645" w:rsidRPr="00A50362">
        <w:rPr>
          <w:rFonts w:ascii="Times New Roman" w:hAnsi="Times New Roman" w:cs="Times New Roman"/>
          <w:highlight w:val="lightGray"/>
          <w:vertAlign w:val="subscript"/>
        </w:rPr>
        <w:t>(1,26)</w:t>
      </w:r>
      <w:r w:rsidR="00E82645" w:rsidRPr="00A50362">
        <w:rPr>
          <w:rFonts w:ascii="Times New Roman" w:hAnsi="Times New Roman" w:cs="Times New Roman"/>
          <w:highlight w:val="lightGray"/>
        </w:rPr>
        <w:t xml:space="preserve"> = 22.9, </w:t>
      </w:r>
      <w:r w:rsidR="00E82645" w:rsidRPr="00A50362">
        <w:rPr>
          <w:rFonts w:ascii="Times New Roman" w:hAnsi="Times New Roman" w:cs="Times New Roman"/>
          <w:i/>
          <w:highlight w:val="lightGray"/>
        </w:rPr>
        <w:t>p</w:t>
      </w:r>
      <w:r w:rsidR="00E82645" w:rsidRPr="00A50362">
        <w:rPr>
          <w:rFonts w:ascii="Times New Roman" w:hAnsi="Times New Roman" w:cs="Times New Roman"/>
          <w:highlight w:val="lightGray"/>
        </w:rPr>
        <w:t xml:space="preserve"> &lt; .001</w:t>
      </w:r>
      <w:r w:rsidRPr="006146AF">
        <w:rPr>
          <w:rFonts w:ascii="Times New Roman" w:hAnsi="Times New Roman" w:cs="Times New Roman"/>
          <w:lang w:val="en-US"/>
        </w:rPr>
        <w:t>).</w:t>
      </w:r>
      <w:r>
        <w:rPr>
          <w:rFonts w:ascii="Times New Roman" w:hAnsi="Times New Roman" w:cs="Times New Roman"/>
          <w:lang w:val="en-US"/>
        </w:rPr>
        <w:t xml:space="preserve"> </w:t>
      </w:r>
      <w:r w:rsidR="006146AF">
        <w:rPr>
          <w:rFonts w:ascii="Times New Roman" w:hAnsi="Times New Roman" w:cs="Times New Roman"/>
          <w:lang w:val="en-US"/>
        </w:rPr>
        <w:t xml:space="preserve">These results confirm that </w:t>
      </w:r>
      <w:r>
        <w:rPr>
          <w:rFonts w:ascii="Times New Roman" w:hAnsi="Times New Roman" w:cs="Times New Roman"/>
          <w:lang w:val="en-US"/>
        </w:rPr>
        <w:t xml:space="preserve">sensory </w:t>
      </w:r>
      <w:r>
        <w:rPr>
          <w:rFonts w:ascii="Times New Roman" w:hAnsi="Times New Roman" w:cs="Times New Roman"/>
          <w:bCs/>
          <w:lang w:val="en-US"/>
        </w:rPr>
        <w:t xml:space="preserve">expectation, whether it be spectral predictions or temporal predictions, results in optimized performance (i.e. increased sensitivity </w:t>
      </w:r>
      <w:r w:rsidR="006146AF">
        <w:rPr>
          <w:rFonts w:ascii="Times New Roman" w:hAnsi="Times New Roman" w:cs="Times New Roman"/>
          <w:bCs/>
          <w:lang w:val="en-US"/>
        </w:rPr>
        <w:t xml:space="preserve">d’ </w:t>
      </w:r>
      <w:r>
        <w:rPr>
          <w:rFonts w:ascii="Times New Roman" w:hAnsi="Times New Roman" w:cs="Times New Roman"/>
          <w:bCs/>
          <w:lang w:val="en-US"/>
        </w:rPr>
        <w:t xml:space="preserve">as well as reduced </w:t>
      </w:r>
      <w:r w:rsidR="006146AF">
        <w:rPr>
          <w:rFonts w:ascii="Times New Roman" w:hAnsi="Times New Roman" w:cs="Times New Roman"/>
          <w:bCs/>
          <w:lang w:val="en-US"/>
        </w:rPr>
        <w:t>RTs</w:t>
      </w:r>
      <w:r>
        <w:rPr>
          <w:rFonts w:ascii="Times New Roman" w:hAnsi="Times New Roman" w:cs="Times New Roman"/>
          <w:bCs/>
          <w:lang w:val="en-US"/>
        </w:rPr>
        <w:t xml:space="preserve">) compared to a non-predictable condition. </w:t>
      </w:r>
      <w:r w:rsidR="00C27146">
        <w:rPr>
          <w:rFonts w:ascii="Times New Roman" w:hAnsi="Times New Roman" w:cs="Times New Roman"/>
          <w:bCs/>
          <w:lang w:val="en-US"/>
        </w:rPr>
        <w:t>Additionally,</w:t>
      </w:r>
      <w:r w:rsidR="006146AF">
        <w:rPr>
          <w:rFonts w:ascii="Times New Roman" w:hAnsi="Times New Roman" w:cs="Times New Roman"/>
          <w:bCs/>
          <w:lang w:val="en-US"/>
        </w:rPr>
        <w:t xml:space="preserve"> </w:t>
      </w:r>
      <w:r w:rsidR="007202D7" w:rsidRPr="00A50362">
        <w:rPr>
          <w:rFonts w:ascii="Times New Roman" w:hAnsi="Times New Roman" w:cs="Times New Roman"/>
          <w:highlight w:val="lightGray"/>
          <w:lang w:val="en-US"/>
        </w:rPr>
        <w:t xml:space="preserve">a significant main effect of musical expertise was found on hit reaction times (RTs) in experiment 2 (Exp. 2: </w:t>
      </w:r>
      <w:r w:rsidR="007202D7" w:rsidRPr="00A50362">
        <w:rPr>
          <w:rFonts w:ascii="Times New Roman" w:hAnsi="Times New Roman" w:cs="Times New Roman"/>
          <w:highlight w:val="lightGray"/>
        </w:rPr>
        <w:t>F</w:t>
      </w:r>
      <w:r w:rsidR="007202D7" w:rsidRPr="00A50362">
        <w:rPr>
          <w:rFonts w:ascii="Times New Roman" w:hAnsi="Times New Roman" w:cs="Times New Roman"/>
          <w:highlight w:val="lightGray"/>
          <w:vertAlign w:val="subscript"/>
        </w:rPr>
        <w:t>(1,22)</w:t>
      </w:r>
      <w:r w:rsidR="007202D7" w:rsidRPr="00A50362">
        <w:rPr>
          <w:rFonts w:ascii="Times New Roman" w:hAnsi="Times New Roman" w:cs="Times New Roman"/>
          <w:highlight w:val="lightGray"/>
        </w:rPr>
        <w:t xml:space="preserve"> = 5.4</w:t>
      </w:r>
      <w:r w:rsidR="00596B49" w:rsidRPr="00A50362">
        <w:rPr>
          <w:rFonts w:ascii="Times New Roman" w:hAnsi="Times New Roman" w:cs="Times New Roman"/>
          <w:highlight w:val="lightGray"/>
        </w:rPr>
        <w:t>1</w:t>
      </w:r>
      <w:r w:rsidR="007202D7" w:rsidRPr="00A50362">
        <w:rPr>
          <w:rFonts w:ascii="Times New Roman" w:hAnsi="Times New Roman" w:cs="Times New Roman"/>
          <w:highlight w:val="lightGray"/>
          <w:lang w:val="en-US"/>
        </w:rPr>
        <w:t xml:space="preserve">, </w:t>
      </w:r>
      <w:r w:rsidR="007202D7" w:rsidRPr="00A50362">
        <w:rPr>
          <w:rFonts w:ascii="Times New Roman" w:hAnsi="Times New Roman" w:cs="Times New Roman"/>
          <w:i/>
          <w:highlight w:val="lightGray"/>
          <w:lang w:val="en-US"/>
        </w:rPr>
        <w:t>p</w:t>
      </w:r>
      <w:r w:rsidR="007202D7" w:rsidRPr="00A50362">
        <w:rPr>
          <w:rFonts w:ascii="Times New Roman" w:hAnsi="Times New Roman" w:cs="Times New Roman"/>
          <w:highlight w:val="lightGray"/>
          <w:lang w:val="en-US"/>
        </w:rPr>
        <w:t xml:space="preserve"> = .03</w:t>
      </w:r>
      <w:r w:rsidR="00596B49" w:rsidRPr="00A50362">
        <w:rPr>
          <w:rFonts w:ascii="Times New Roman" w:hAnsi="Times New Roman" w:cs="Times New Roman"/>
          <w:highlight w:val="lightGray"/>
          <w:lang w:val="en-US"/>
        </w:rPr>
        <w:t>0</w:t>
      </w:r>
      <w:r w:rsidR="007202D7" w:rsidRPr="00A50362">
        <w:rPr>
          <w:rFonts w:ascii="Times New Roman" w:hAnsi="Times New Roman" w:cs="Times New Roman"/>
          <w:highlight w:val="lightGray"/>
          <w:lang w:val="en-US"/>
        </w:rPr>
        <w:t xml:space="preserve">; Exp. 1,3,4: all </w:t>
      </w:r>
      <w:r w:rsidR="007202D7" w:rsidRPr="00A50362">
        <w:rPr>
          <w:rFonts w:ascii="Times New Roman" w:hAnsi="Times New Roman" w:cs="Times New Roman"/>
          <w:i/>
          <w:highlight w:val="lightGray"/>
          <w:lang w:val="en-US"/>
        </w:rPr>
        <w:t>ps</w:t>
      </w:r>
      <w:r w:rsidR="007202D7" w:rsidRPr="00A50362">
        <w:rPr>
          <w:rFonts w:ascii="Times New Roman" w:hAnsi="Times New Roman" w:cs="Times New Roman"/>
          <w:highlight w:val="lightGray"/>
          <w:lang w:val="en-US"/>
        </w:rPr>
        <w:t xml:space="preserve"> </w:t>
      </w:r>
      <w:r w:rsidR="007202D7" w:rsidRPr="00A50362">
        <w:rPr>
          <w:rFonts w:ascii="Times New Roman" w:hAnsi="Times New Roman" w:cs="Times New Roman"/>
          <w:sz w:val="22"/>
          <w:highlight w:val="lightGray"/>
          <w:lang w:val="en-US"/>
        </w:rPr>
        <w:t>≥ .</w:t>
      </w:r>
      <w:r w:rsidR="00596B49" w:rsidRPr="00A50362">
        <w:rPr>
          <w:rFonts w:ascii="Times New Roman" w:hAnsi="Times New Roman" w:cs="Times New Roman"/>
          <w:sz w:val="22"/>
          <w:highlight w:val="lightGray"/>
          <w:lang w:val="en-US"/>
        </w:rPr>
        <w:t>17</w:t>
      </w:r>
      <w:r w:rsidR="007202D7" w:rsidRPr="00A50362">
        <w:rPr>
          <w:rFonts w:ascii="Times New Roman" w:hAnsi="Times New Roman" w:cs="Times New Roman"/>
          <w:highlight w:val="lightGray"/>
          <w:lang w:val="en-US"/>
        </w:rPr>
        <w:t>)</w:t>
      </w:r>
      <w:r w:rsidR="007202D7" w:rsidRPr="006146AF">
        <w:rPr>
          <w:rFonts w:ascii="Times New Roman" w:hAnsi="Times New Roman" w:cs="Times New Roman"/>
          <w:lang w:val="en-US"/>
        </w:rPr>
        <w:t>,</w:t>
      </w:r>
      <w:r w:rsidR="007202D7">
        <w:rPr>
          <w:rFonts w:ascii="Times New Roman" w:hAnsi="Times New Roman" w:cs="Times New Roman"/>
          <w:lang w:val="en-US"/>
        </w:rPr>
        <w:t xml:space="preserve"> and</w:t>
      </w:r>
      <w:r w:rsidR="007202D7" w:rsidRPr="006146AF">
        <w:rPr>
          <w:rFonts w:ascii="Times New Roman" w:hAnsi="Times New Roman" w:cs="Times New Roman"/>
          <w:lang w:val="en-US"/>
        </w:rPr>
        <w:t xml:space="preserve"> </w:t>
      </w:r>
      <w:r w:rsidR="00C27146">
        <w:rPr>
          <w:rFonts w:ascii="Times New Roman" w:hAnsi="Times New Roman" w:cs="Times New Roman"/>
          <w:bCs/>
          <w:lang w:val="en-US"/>
        </w:rPr>
        <w:t>a significant</w:t>
      </w:r>
      <w:r w:rsidR="006146AF" w:rsidRPr="006146AF">
        <w:rPr>
          <w:rFonts w:ascii="Times New Roman" w:hAnsi="Times New Roman" w:cs="Times New Roman"/>
          <w:bCs/>
          <w:lang w:val="en-US"/>
        </w:rPr>
        <w:t xml:space="preserve"> interaction between</w:t>
      </w:r>
      <w:r w:rsidR="009A6F21">
        <w:rPr>
          <w:rFonts w:ascii="Times New Roman" w:hAnsi="Times New Roman" w:cs="Times New Roman"/>
          <w:bCs/>
          <w:lang w:val="en-US"/>
        </w:rPr>
        <w:t xml:space="preserve"> musical</w:t>
      </w:r>
      <w:r w:rsidR="006146AF" w:rsidRPr="006146AF">
        <w:rPr>
          <w:rFonts w:ascii="Times New Roman" w:hAnsi="Times New Roman" w:cs="Times New Roman"/>
          <w:bCs/>
          <w:lang w:val="en-US"/>
        </w:rPr>
        <w:t xml:space="preserve"> expertise and predictability context on RTs </w:t>
      </w:r>
      <w:r w:rsidRPr="006146AF">
        <w:rPr>
          <w:rFonts w:ascii="Times New Roman" w:hAnsi="Times New Roman" w:cs="Times New Roman"/>
          <w:lang w:val="en-US"/>
        </w:rPr>
        <w:t xml:space="preserve">was found </w:t>
      </w:r>
      <w:r w:rsidR="006146AF">
        <w:rPr>
          <w:rFonts w:ascii="Times New Roman" w:hAnsi="Times New Roman" w:cs="Times New Roman"/>
          <w:lang w:val="en-US"/>
        </w:rPr>
        <w:t>in experiment</w:t>
      </w:r>
      <w:r w:rsidRPr="006146AF">
        <w:rPr>
          <w:rFonts w:ascii="Times New Roman" w:hAnsi="Times New Roman" w:cs="Times New Roman"/>
          <w:lang w:val="en-US"/>
        </w:rPr>
        <w:t xml:space="preserve"> 4 (Exp. 4: </w:t>
      </w:r>
      <w:r w:rsidR="00E82645" w:rsidRPr="00A50362">
        <w:rPr>
          <w:rFonts w:ascii="Times New Roman" w:hAnsi="Times New Roman" w:cs="Times New Roman"/>
          <w:highlight w:val="lightGray"/>
        </w:rPr>
        <w:t>F</w:t>
      </w:r>
      <w:r w:rsidR="00E82645" w:rsidRPr="00A50362">
        <w:rPr>
          <w:rFonts w:ascii="Times New Roman" w:hAnsi="Times New Roman" w:cs="Times New Roman"/>
          <w:highlight w:val="lightGray"/>
          <w:vertAlign w:val="subscript"/>
        </w:rPr>
        <w:t>(1,22)</w:t>
      </w:r>
      <w:r w:rsidR="00E82645" w:rsidRPr="00A50362">
        <w:rPr>
          <w:rFonts w:ascii="Times New Roman" w:hAnsi="Times New Roman" w:cs="Times New Roman"/>
          <w:highlight w:val="lightGray"/>
        </w:rPr>
        <w:t xml:space="preserve"> = 7.4</w:t>
      </w:r>
      <w:r w:rsidR="00596B49" w:rsidRPr="00A50362">
        <w:rPr>
          <w:rFonts w:ascii="Times New Roman" w:hAnsi="Times New Roman" w:cs="Times New Roman"/>
          <w:highlight w:val="lightGray"/>
        </w:rPr>
        <w:t>2</w:t>
      </w:r>
      <w:r w:rsidRPr="00A50362">
        <w:rPr>
          <w:rFonts w:ascii="Times New Roman" w:hAnsi="Times New Roman" w:cs="Times New Roman"/>
          <w:highlight w:val="lightGray"/>
          <w:lang w:val="en-US"/>
        </w:rPr>
        <w:t xml:space="preserve">, </w:t>
      </w:r>
      <w:r w:rsidRPr="00A50362">
        <w:rPr>
          <w:rFonts w:ascii="Times New Roman" w:hAnsi="Times New Roman" w:cs="Times New Roman"/>
          <w:i/>
          <w:highlight w:val="lightGray"/>
          <w:lang w:val="en-US"/>
        </w:rPr>
        <w:t>p</w:t>
      </w:r>
      <w:r w:rsidRPr="00A50362">
        <w:rPr>
          <w:rFonts w:ascii="Times New Roman" w:hAnsi="Times New Roman" w:cs="Times New Roman"/>
          <w:highlight w:val="lightGray"/>
          <w:lang w:val="en-US"/>
        </w:rPr>
        <w:t xml:space="preserve"> = .01</w:t>
      </w:r>
      <w:r w:rsidR="00596B49" w:rsidRPr="00A50362">
        <w:rPr>
          <w:rFonts w:ascii="Times New Roman" w:hAnsi="Times New Roman" w:cs="Times New Roman"/>
          <w:highlight w:val="lightGray"/>
          <w:lang w:val="en-US"/>
        </w:rPr>
        <w:t>1</w:t>
      </w:r>
      <w:r w:rsidR="007A598F" w:rsidRPr="00A50362">
        <w:rPr>
          <w:rFonts w:ascii="Times New Roman" w:hAnsi="Times New Roman" w:cs="Times New Roman"/>
          <w:highlight w:val="lightGray"/>
          <w:lang w:val="en-US"/>
        </w:rPr>
        <w:t xml:space="preserve">; </w:t>
      </w:r>
      <w:r w:rsidR="00F24640" w:rsidRPr="00A50362">
        <w:rPr>
          <w:rFonts w:ascii="Times New Roman" w:hAnsi="Times New Roman" w:cs="Times New Roman"/>
          <w:highlight w:val="lightGray"/>
          <w:lang w:val="en-US"/>
        </w:rPr>
        <w:t xml:space="preserve">Exp. 1-3: </w:t>
      </w:r>
      <w:r w:rsidR="007A598F" w:rsidRPr="00A50362">
        <w:rPr>
          <w:rFonts w:ascii="Times New Roman" w:hAnsi="Times New Roman" w:cs="Times New Roman"/>
          <w:highlight w:val="lightGray"/>
          <w:lang w:val="en-US"/>
        </w:rPr>
        <w:t xml:space="preserve">all </w:t>
      </w:r>
      <w:r w:rsidR="007A598F" w:rsidRPr="00A50362">
        <w:rPr>
          <w:rFonts w:ascii="Times New Roman" w:hAnsi="Times New Roman" w:cs="Times New Roman"/>
          <w:i/>
          <w:highlight w:val="lightGray"/>
          <w:lang w:val="en-US"/>
        </w:rPr>
        <w:t>ps</w:t>
      </w:r>
      <w:r w:rsidR="00BC6EAA" w:rsidRPr="00A50362">
        <w:rPr>
          <w:rFonts w:ascii="Times New Roman" w:hAnsi="Times New Roman" w:cs="Times New Roman"/>
          <w:highlight w:val="lightGray"/>
          <w:lang w:val="en-US"/>
        </w:rPr>
        <w:t xml:space="preserve"> </w:t>
      </w:r>
      <w:r w:rsidR="00596B49" w:rsidRPr="00A50362">
        <w:rPr>
          <w:rFonts w:ascii="Times New Roman" w:hAnsi="Times New Roman" w:cs="Times New Roman"/>
          <w:highlight w:val="lightGray"/>
          <w:u w:val="words"/>
          <w:lang w:val="en-US"/>
        </w:rPr>
        <w:t>≥</w:t>
      </w:r>
      <w:r w:rsidR="00BC6EAA" w:rsidRPr="00A50362">
        <w:rPr>
          <w:rFonts w:ascii="Times New Roman" w:hAnsi="Times New Roman" w:cs="Times New Roman"/>
          <w:highlight w:val="lightGray"/>
          <w:lang w:val="en-US"/>
        </w:rPr>
        <w:t xml:space="preserve"> .</w:t>
      </w:r>
      <w:r w:rsidR="00596B49" w:rsidRPr="00A50362">
        <w:rPr>
          <w:rFonts w:ascii="Times New Roman" w:hAnsi="Times New Roman" w:cs="Times New Roman"/>
          <w:highlight w:val="lightGray"/>
          <w:lang w:val="en-US"/>
        </w:rPr>
        <w:t>068</w:t>
      </w:r>
      <w:r w:rsidRPr="006146AF">
        <w:rPr>
          <w:rFonts w:ascii="Times New Roman" w:hAnsi="Times New Roman" w:cs="Times New Roman"/>
          <w:lang w:val="en-US"/>
        </w:rPr>
        <w:t>)</w:t>
      </w:r>
      <w:r w:rsidR="006E6B9A" w:rsidRPr="006146AF">
        <w:rPr>
          <w:rFonts w:ascii="Times New Roman" w:hAnsi="Times New Roman" w:cs="Times New Roman"/>
          <w:lang w:val="en-US"/>
        </w:rPr>
        <w:t>.</w:t>
      </w:r>
      <w:r w:rsidR="006E6B9A" w:rsidRPr="00960A2C">
        <w:rPr>
          <w:rFonts w:ascii="Times New Roman" w:hAnsi="Times New Roman" w:cs="Times New Roman"/>
          <w:color w:val="BFBFBF" w:themeColor="background1" w:themeShade="BF"/>
          <w:lang w:val="en-US"/>
        </w:rPr>
        <w:t xml:space="preserve"> </w:t>
      </w:r>
      <w:r w:rsidR="006E6B9A" w:rsidRPr="00F24640">
        <w:rPr>
          <w:rFonts w:ascii="Times New Roman" w:hAnsi="Times New Roman" w:cs="Times New Roman"/>
          <w:lang w:val="en-US"/>
        </w:rPr>
        <w:t>Post-hoc analyses</w:t>
      </w:r>
      <w:r w:rsidRPr="00F24640">
        <w:rPr>
          <w:rFonts w:ascii="Times New Roman" w:hAnsi="Times New Roman" w:cs="Times New Roman"/>
          <w:lang w:val="en-US"/>
        </w:rPr>
        <w:t xml:space="preserve"> indicat</w:t>
      </w:r>
      <w:r w:rsidR="006E6B9A" w:rsidRPr="00F24640">
        <w:rPr>
          <w:rFonts w:ascii="Times New Roman" w:hAnsi="Times New Roman" w:cs="Times New Roman"/>
          <w:lang w:val="en-US"/>
        </w:rPr>
        <w:t>e</w:t>
      </w:r>
      <w:r w:rsidR="00964434" w:rsidRPr="00F24640">
        <w:rPr>
          <w:rFonts w:ascii="Times New Roman" w:hAnsi="Times New Roman" w:cs="Times New Roman"/>
          <w:lang w:val="en-US"/>
        </w:rPr>
        <w:t>d</w:t>
      </w:r>
      <w:r w:rsidRPr="00F24640">
        <w:rPr>
          <w:rFonts w:ascii="Times New Roman" w:hAnsi="Times New Roman" w:cs="Times New Roman"/>
          <w:lang w:val="en-US"/>
        </w:rPr>
        <w:t xml:space="preserve"> that </w:t>
      </w:r>
      <w:r w:rsidR="004775A5">
        <w:rPr>
          <w:rFonts w:ascii="Times New Roman" w:hAnsi="Times New Roman" w:cs="Times New Roman"/>
          <w:lang w:val="en-US"/>
        </w:rPr>
        <w:t xml:space="preserve">in </w:t>
      </w:r>
      <w:r w:rsidR="009A6F21">
        <w:rPr>
          <w:rFonts w:ascii="Times New Roman" w:hAnsi="Times New Roman" w:cs="Times New Roman"/>
          <w:lang w:val="en-US"/>
        </w:rPr>
        <w:t>this experiment</w:t>
      </w:r>
      <w:r w:rsidR="00CD4F7E">
        <w:rPr>
          <w:rFonts w:ascii="Times New Roman" w:hAnsi="Times New Roman" w:cs="Times New Roman"/>
          <w:lang w:val="en-US"/>
        </w:rPr>
        <w:t xml:space="preserve"> </w:t>
      </w:r>
      <w:r w:rsidR="006E6B9A" w:rsidRPr="00F24640">
        <w:rPr>
          <w:rFonts w:ascii="Times New Roman" w:hAnsi="Times New Roman" w:cs="Times New Roman"/>
          <w:lang w:val="en-US"/>
        </w:rPr>
        <w:t>the effect of prediction</w:t>
      </w:r>
      <w:r w:rsidR="00964434" w:rsidRPr="00F24640">
        <w:rPr>
          <w:rFonts w:ascii="Times New Roman" w:hAnsi="Times New Roman" w:cs="Times New Roman"/>
          <w:lang w:val="en-US"/>
        </w:rPr>
        <w:t>s</w:t>
      </w:r>
      <w:r w:rsidR="006E6B9A" w:rsidRPr="00F24640">
        <w:rPr>
          <w:rFonts w:ascii="Times New Roman" w:hAnsi="Times New Roman" w:cs="Times New Roman"/>
          <w:lang w:val="en-US"/>
        </w:rPr>
        <w:t xml:space="preserve"> on </w:t>
      </w:r>
      <w:r w:rsidR="00F24640">
        <w:rPr>
          <w:rFonts w:ascii="Times New Roman" w:hAnsi="Times New Roman" w:cs="Times New Roman"/>
          <w:lang w:val="en-US"/>
        </w:rPr>
        <w:t>RTs</w:t>
      </w:r>
      <w:r w:rsidR="006E6B9A" w:rsidRPr="00F24640">
        <w:rPr>
          <w:rFonts w:ascii="Times New Roman" w:hAnsi="Times New Roman" w:cs="Times New Roman"/>
          <w:lang w:val="en-US"/>
        </w:rPr>
        <w:t xml:space="preserve"> was </w:t>
      </w:r>
      <w:r w:rsidR="00276D26" w:rsidRPr="00F24640">
        <w:rPr>
          <w:rFonts w:ascii="Times New Roman" w:hAnsi="Times New Roman" w:cs="Times New Roman"/>
          <w:lang w:val="en-US"/>
        </w:rPr>
        <w:t>beneficial</w:t>
      </w:r>
      <w:r w:rsidR="006E6B9A" w:rsidRPr="00F24640">
        <w:rPr>
          <w:rFonts w:ascii="Times New Roman" w:hAnsi="Times New Roman" w:cs="Times New Roman"/>
          <w:lang w:val="en-US"/>
        </w:rPr>
        <w:t xml:space="preserve"> for </w:t>
      </w:r>
      <w:r w:rsidRPr="00F24640">
        <w:rPr>
          <w:rFonts w:ascii="Times New Roman" w:hAnsi="Times New Roman" w:cs="Times New Roman"/>
          <w:lang w:val="en-US"/>
        </w:rPr>
        <w:t xml:space="preserve">non-musicians </w:t>
      </w:r>
      <w:r w:rsidR="006E6B9A" w:rsidRPr="00F24640">
        <w:rPr>
          <w:rFonts w:ascii="Times New Roman" w:hAnsi="Times New Roman" w:cs="Times New Roman"/>
          <w:lang w:val="en-US"/>
        </w:rPr>
        <w:t>only (</w:t>
      </w:r>
      <w:r w:rsidR="00425C28" w:rsidRPr="00A50362">
        <w:rPr>
          <w:rFonts w:ascii="Times New Roman" w:hAnsi="Times New Roman" w:cs="Times New Roman"/>
          <w:highlight w:val="lightGray"/>
          <w:lang w:val="en-US"/>
        </w:rPr>
        <w:t xml:space="preserve">paired t-tests: </w:t>
      </w:r>
      <w:r w:rsidR="00685BEC" w:rsidRPr="00A50362">
        <w:rPr>
          <w:rFonts w:ascii="Times New Roman" w:hAnsi="Times New Roman" w:cs="Times New Roman"/>
          <w:highlight w:val="lightGray"/>
          <w:lang w:val="en-US"/>
        </w:rPr>
        <w:t xml:space="preserve">non musicians: </w:t>
      </w:r>
      <w:r w:rsidR="00425C28" w:rsidRPr="00A50362">
        <w:rPr>
          <w:rFonts w:ascii="Times New Roman" w:hAnsi="Times New Roman" w:cs="Times New Roman"/>
          <w:highlight w:val="lightGray"/>
        </w:rPr>
        <w:t>t</w:t>
      </w:r>
      <w:r w:rsidR="00425C28" w:rsidRPr="00A50362">
        <w:rPr>
          <w:rFonts w:ascii="Times New Roman" w:hAnsi="Times New Roman" w:cs="Times New Roman"/>
          <w:highlight w:val="lightGray"/>
          <w:vertAlign w:val="subscript"/>
        </w:rPr>
        <w:t>(12)</w:t>
      </w:r>
      <w:r w:rsidR="00425C28" w:rsidRPr="00A50362">
        <w:rPr>
          <w:rFonts w:ascii="Times New Roman" w:hAnsi="Times New Roman" w:cs="Times New Roman"/>
          <w:highlight w:val="lightGray"/>
        </w:rPr>
        <w:t xml:space="preserve"> = 6.9</w:t>
      </w:r>
      <w:r w:rsidR="003207F5" w:rsidRPr="00A50362">
        <w:rPr>
          <w:rFonts w:ascii="Times New Roman" w:hAnsi="Times New Roman" w:cs="Times New Roman"/>
          <w:highlight w:val="lightGray"/>
        </w:rPr>
        <w:t>3</w:t>
      </w:r>
      <w:r w:rsidR="00685BEC" w:rsidRPr="00A50362">
        <w:rPr>
          <w:rFonts w:ascii="Times New Roman" w:hAnsi="Times New Roman" w:cs="Times New Roman"/>
          <w:highlight w:val="lightGray"/>
          <w:lang w:val="en-US"/>
        </w:rPr>
        <w:t xml:space="preserve">, </w:t>
      </w:r>
      <w:r w:rsidR="00685BEC" w:rsidRPr="00A50362">
        <w:rPr>
          <w:rFonts w:ascii="Times New Roman" w:hAnsi="Times New Roman" w:cs="Times New Roman"/>
          <w:i/>
          <w:highlight w:val="lightGray"/>
          <w:lang w:val="en-US"/>
        </w:rPr>
        <w:t>p</w:t>
      </w:r>
      <w:r w:rsidR="00685BEC" w:rsidRPr="00A50362">
        <w:rPr>
          <w:rFonts w:ascii="Times New Roman" w:hAnsi="Times New Roman" w:cs="Times New Roman"/>
          <w:highlight w:val="lightGray"/>
          <w:lang w:val="en-US"/>
        </w:rPr>
        <w:t xml:space="preserve"> </w:t>
      </w:r>
      <w:r w:rsidR="00425C28" w:rsidRPr="00A50362">
        <w:rPr>
          <w:rFonts w:ascii="Times New Roman" w:hAnsi="Times New Roman" w:cs="Times New Roman"/>
          <w:highlight w:val="lightGray"/>
          <w:lang w:val="en-US"/>
        </w:rPr>
        <w:t>&lt;</w:t>
      </w:r>
      <w:r w:rsidR="00685BEC" w:rsidRPr="00A50362">
        <w:rPr>
          <w:rFonts w:ascii="Times New Roman" w:hAnsi="Times New Roman" w:cs="Times New Roman"/>
          <w:highlight w:val="lightGray"/>
          <w:lang w:val="en-US"/>
        </w:rPr>
        <w:t xml:space="preserve"> .00</w:t>
      </w:r>
      <w:r w:rsidR="00425C28" w:rsidRPr="00A50362">
        <w:rPr>
          <w:rFonts w:ascii="Times New Roman" w:hAnsi="Times New Roman" w:cs="Times New Roman"/>
          <w:highlight w:val="lightGray"/>
          <w:lang w:val="en-US"/>
        </w:rPr>
        <w:t>1</w:t>
      </w:r>
      <w:r w:rsidR="00685BEC" w:rsidRPr="00A50362">
        <w:rPr>
          <w:rFonts w:ascii="Times New Roman" w:hAnsi="Times New Roman" w:cs="Times New Roman"/>
          <w:highlight w:val="lightGray"/>
          <w:lang w:val="en-US"/>
        </w:rPr>
        <w:t xml:space="preserve">; musicians: </w:t>
      </w:r>
      <w:r w:rsidR="00425C28" w:rsidRPr="00A50362">
        <w:rPr>
          <w:rFonts w:ascii="Times New Roman" w:hAnsi="Times New Roman" w:cs="Times New Roman"/>
          <w:highlight w:val="lightGray"/>
        </w:rPr>
        <w:t>t</w:t>
      </w:r>
      <w:r w:rsidR="00425C28" w:rsidRPr="00A50362">
        <w:rPr>
          <w:rFonts w:ascii="Times New Roman" w:hAnsi="Times New Roman" w:cs="Times New Roman"/>
          <w:highlight w:val="lightGray"/>
          <w:vertAlign w:val="subscript"/>
        </w:rPr>
        <w:t>(14)</w:t>
      </w:r>
      <w:r w:rsidR="00425C28" w:rsidRPr="00A50362">
        <w:rPr>
          <w:rFonts w:ascii="Times New Roman" w:hAnsi="Times New Roman" w:cs="Times New Roman"/>
          <w:highlight w:val="lightGray"/>
        </w:rPr>
        <w:t xml:space="preserve"> = 1.</w:t>
      </w:r>
      <w:r w:rsidR="003207F5" w:rsidRPr="00A50362">
        <w:rPr>
          <w:rFonts w:ascii="Times New Roman" w:hAnsi="Times New Roman" w:cs="Times New Roman"/>
          <w:highlight w:val="lightGray"/>
        </w:rPr>
        <w:t>28</w:t>
      </w:r>
      <w:r w:rsidR="00685BEC" w:rsidRPr="00A50362">
        <w:rPr>
          <w:rFonts w:ascii="Times New Roman" w:hAnsi="Times New Roman" w:cs="Times New Roman"/>
          <w:highlight w:val="lightGray"/>
          <w:lang w:val="en-US"/>
        </w:rPr>
        <w:t xml:space="preserve">, </w:t>
      </w:r>
      <w:r w:rsidR="00685BEC" w:rsidRPr="00A50362">
        <w:rPr>
          <w:rFonts w:ascii="Times New Roman" w:hAnsi="Times New Roman" w:cs="Times New Roman"/>
          <w:i/>
          <w:highlight w:val="lightGray"/>
          <w:lang w:val="en-US"/>
        </w:rPr>
        <w:t>p</w:t>
      </w:r>
      <w:r w:rsidR="00685BEC" w:rsidRPr="00A50362">
        <w:rPr>
          <w:rFonts w:ascii="Times New Roman" w:hAnsi="Times New Roman" w:cs="Times New Roman"/>
          <w:highlight w:val="lightGray"/>
          <w:lang w:val="en-US"/>
        </w:rPr>
        <w:t xml:space="preserve"> = .</w:t>
      </w:r>
      <w:r w:rsidR="00425C28" w:rsidRPr="00A50362">
        <w:rPr>
          <w:rFonts w:ascii="Times New Roman" w:hAnsi="Times New Roman" w:cs="Times New Roman"/>
          <w:highlight w:val="lightGray"/>
          <w:lang w:val="en-US"/>
        </w:rPr>
        <w:t>4</w:t>
      </w:r>
      <w:r w:rsidR="000D065A" w:rsidRPr="00A50362">
        <w:rPr>
          <w:rFonts w:ascii="Times New Roman" w:hAnsi="Times New Roman" w:cs="Times New Roman"/>
          <w:highlight w:val="lightGray"/>
          <w:lang w:val="en-US"/>
        </w:rPr>
        <w:t>4</w:t>
      </w:r>
      <w:r w:rsidR="00685BEC" w:rsidRPr="00F24640">
        <w:rPr>
          <w:rFonts w:ascii="Times New Roman" w:hAnsi="Times New Roman" w:cs="Times New Roman"/>
          <w:lang w:val="en-US"/>
        </w:rPr>
        <w:t>; Bonferroni corrected, with a factor 2</w:t>
      </w:r>
      <w:r w:rsidR="00CD4F7E">
        <w:rPr>
          <w:rFonts w:ascii="Times New Roman" w:hAnsi="Times New Roman" w:cs="Times New Roman"/>
          <w:lang w:val="en-US"/>
        </w:rPr>
        <w:t>; Fig. 4d</w:t>
      </w:r>
      <w:r w:rsidR="006E6B9A" w:rsidRPr="00F24640">
        <w:rPr>
          <w:rFonts w:ascii="Times New Roman" w:hAnsi="Times New Roman" w:cs="Times New Roman"/>
          <w:lang w:val="en-US"/>
        </w:rPr>
        <w:t>)</w:t>
      </w:r>
      <w:r w:rsidR="004A2020" w:rsidRPr="00F24640">
        <w:rPr>
          <w:rFonts w:ascii="Times New Roman" w:hAnsi="Times New Roman" w:cs="Times New Roman"/>
          <w:lang w:val="en-US"/>
        </w:rPr>
        <w:t xml:space="preserve">, and </w:t>
      </w:r>
      <w:r w:rsidR="00F24640">
        <w:rPr>
          <w:rFonts w:ascii="Times New Roman" w:hAnsi="Times New Roman" w:cs="Times New Roman"/>
          <w:lang w:val="en-US"/>
        </w:rPr>
        <w:t>was not accompanied by a modulation of</w:t>
      </w:r>
      <w:r w:rsidR="004A2020" w:rsidRPr="00F24640">
        <w:rPr>
          <w:rFonts w:ascii="Times New Roman" w:hAnsi="Times New Roman" w:cs="Times New Roman"/>
          <w:lang w:val="en-US"/>
        </w:rPr>
        <w:t xml:space="preserve"> d’</w:t>
      </w:r>
      <w:r w:rsidR="006E6B9A" w:rsidRPr="00F24640">
        <w:rPr>
          <w:rFonts w:ascii="Times New Roman" w:hAnsi="Times New Roman" w:cs="Times New Roman"/>
          <w:lang w:val="en-US"/>
        </w:rPr>
        <w:t>.</w:t>
      </w:r>
      <w:r w:rsidR="00F24640">
        <w:rPr>
          <w:rFonts w:ascii="Times New Roman" w:hAnsi="Times New Roman" w:cs="Times New Roman"/>
          <w:lang w:val="en-US"/>
        </w:rPr>
        <w:t xml:space="preserve"> </w:t>
      </w:r>
      <w:r w:rsidR="006A5C87" w:rsidRPr="006A5C87">
        <w:rPr>
          <w:rFonts w:ascii="Times New Roman" w:hAnsi="Times New Roman" w:cs="Times New Roman"/>
          <w:lang w:val="en-US"/>
        </w:rPr>
        <w:t xml:space="preserve">Overall, </w:t>
      </w:r>
      <w:r w:rsidR="006A5C87">
        <w:rPr>
          <w:rFonts w:ascii="Times New Roman" w:hAnsi="Times New Roman" w:cs="Times New Roman"/>
          <w:lang w:val="en-US"/>
        </w:rPr>
        <w:t xml:space="preserve">in experiments 1-4, </w:t>
      </w:r>
      <w:r w:rsidR="004775A5">
        <w:rPr>
          <w:rFonts w:ascii="Times New Roman" w:hAnsi="Times New Roman" w:cs="Times New Roman"/>
          <w:lang w:val="en-US"/>
        </w:rPr>
        <w:t xml:space="preserve">spectral and temporal </w:t>
      </w:r>
      <w:r w:rsidR="006A5C87">
        <w:rPr>
          <w:rFonts w:ascii="Times New Roman" w:hAnsi="Times New Roman" w:cs="Times New Roman"/>
          <w:lang w:val="en-US"/>
        </w:rPr>
        <w:t>sensory predictions augment perceptual sensitivity d’ and reduce hit reaction times (RTs) in both spectral and temporal detection tasks (Fig. 1-4c-d). Moreover, neither group benefited more of sensory predictions than the other.</w:t>
      </w:r>
    </w:p>
    <w:p w14:paraId="147D2B12" w14:textId="5D310E4C" w:rsidR="002049AE" w:rsidRPr="00DD3A12" w:rsidRDefault="00376464" w:rsidP="00AD002F">
      <w:pPr>
        <w:spacing w:before="120" w:line="300" w:lineRule="auto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n experiments 5-6, </w:t>
      </w:r>
      <w:r w:rsidR="007202D7">
        <w:rPr>
          <w:rFonts w:ascii="Times New Roman" w:hAnsi="Times New Roman" w:cs="Times New Roman"/>
          <w:lang w:val="en-US"/>
        </w:rPr>
        <w:t xml:space="preserve">hit </w:t>
      </w:r>
      <w:r>
        <w:rPr>
          <w:rFonts w:ascii="Times New Roman" w:hAnsi="Times New Roman" w:cs="Times New Roman"/>
          <w:lang w:val="en-US"/>
        </w:rPr>
        <w:t xml:space="preserve">RTs were </w:t>
      </w:r>
      <w:r w:rsidRPr="00D33110">
        <w:rPr>
          <w:rFonts w:ascii="Times New Roman" w:hAnsi="Times New Roman" w:cs="Times New Roman"/>
          <w:bCs/>
          <w:lang w:val="en-US"/>
        </w:rPr>
        <w:t xml:space="preserve">submitted to </w:t>
      </w:r>
      <w:r>
        <w:rPr>
          <w:rFonts w:ascii="Times New Roman" w:hAnsi="Times New Roman" w:cs="Times New Roman"/>
          <w:bCs/>
          <w:lang w:val="en-US"/>
        </w:rPr>
        <w:t xml:space="preserve">a </w:t>
      </w:r>
      <w:r w:rsidR="003D42F6" w:rsidRPr="00A50362">
        <w:rPr>
          <w:rFonts w:ascii="Times New Roman" w:hAnsi="Times New Roman" w:cs="Times New Roman"/>
          <w:bCs/>
          <w:highlight w:val="lightGray"/>
          <w:lang w:val="en-US"/>
        </w:rPr>
        <w:t>mixed factorial four-way</w:t>
      </w:r>
      <w:r w:rsidR="003D42F6"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t xml:space="preserve">parametric </w:t>
      </w:r>
      <w:r w:rsidRPr="00D33110">
        <w:rPr>
          <w:rFonts w:ascii="Times New Roman" w:hAnsi="Times New Roman" w:cs="Times New Roman"/>
          <w:bCs/>
          <w:lang w:val="en-US"/>
        </w:rPr>
        <w:t>ANOVA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="00163BF8" w:rsidRPr="00D33110">
        <w:rPr>
          <w:rFonts w:ascii="Times New Roman" w:hAnsi="Times New Roman" w:cs="Times New Roman"/>
          <w:bCs/>
          <w:lang w:val="en-US"/>
        </w:rPr>
        <w:t xml:space="preserve">with </w:t>
      </w:r>
      <w:r w:rsidR="00AD6653">
        <w:rPr>
          <w:rFonts w:ascii="Times New Roman" w:hAnsi="Times New Roman" w:cs="Times New Roman"/>
          <w:bCs/>
          <w:lang w:val="en-US"/>
        </w:rPr>
        <w:t xml:space="preserve">type of </w:t>
      </w:r>
      <w:r w:rsidR="00BC6EAA">
        <w:rPr>
          <w:rFonts w:ascii="Times New Roman" w:hAnsi="Times New Roman" w:cs="Times New Roman"/>
          <w:bCs/>
          <w:lang w:val="en-US"/>
        </w:rPr>
        <w:t>task</w:t>
      </w:r>
      <w:r w:rsidR="00BC6EAA" w:rsidRPr="00D33110">
        <w:rPr>
          <w:rFonts w:ascii="Times New Roman" w:hAnsi="Times New Roman" w:cs="Times New Roman"/>
          <w:bCs/>
          <w:lang w:val="en-US"/>
        </w:rPr>
        <w:t xml:space="preserve"> </w:t>
      </w:r>
      <w:r w:rsidR="00163BF8" w:rsidRPr="00D33110">
        <w:rPr>
          <w:rFonts w:ascii="Times New Roman" w:hAnsi="Times New Roman" w:cs="Times New Roman"/>
          <w:bCs/>
          <w:lang w:val="en-US"/>
        </w:rPr>
        <w:t xml:space="preserve">(spectral, temporal), spectral </w:t>
      </w:r>
      <w:r w:rsidR="00AD6653">
        <w:rPr>
          <w:rFonts w:ascii="Times New Roman" w:hAnsi="Times New Roman" w:cs="Times New Roman"/>
          <w:bCs/>
          <w:lang w:val="en-US"/>
        </w:rPr>
        <w:t>predictability</w:t>
      </w:r>
      <w:r w:rsidR="00BC6EAA" w:rsidRPr="00D33110">
        <w:rPr>
          <w:rFonts w:ascii="Times New Roman" w:hAnsi="Times New Roman" w:cs="Times New Roman"/>
          <w:bCs/>
          <w:lang w:val="en-US"/>
        </w:rPr>
        <w:t xml:space="preserve"> </w:t>
      </w:r>
      <w:r w:rsidR="00BC6EAA">
        <w:rPr>
          <w:rFonts w:ascii="Times New Roman" w:hAnsi="Times New Roman" w:cs="Times New Roman"/>
          <w:bCs/>
          <w:lang w:val="en-US"/>
        </w:rPr>
        <w:t xml:space="preserve">context </w:t>
      </w:r>
      <w:r w:rsidR="00163BF8" w:rsidRPr="00D33110">
        <w:rPr>
          <w:rFonts w:ascii="Times New Roman" w:hAnsi="Times New Roman" w:cs="Times New Roman"/>
          <w:bCs/>
          <w:lang w:val="en-US"/>
        </w:rPr>
        <w:t>(</w:t>
      </w:r>
      <w:r w:rsidR="00BC6EAA">
        <w:rPr>
          <w:rFonts w:ascii="Times New Roman" w:hAnsi="Times New Roman" w:cs="Times New Roman"/>
          <w:bCs/>
          <w:lang w:val="en-US"/>
        </w:rPr>
        <w:t>monotone</w:t>
      </w:r>
      <w:r w:rsidR="00163BF8" w:rsidRPr="00D33110">
        <w:rPr>
          <w:rFonts w:ascii="Times New Roman" w:hAnsi="Times New Roman" w:cs="Times New Roman"/>
          <w:bCs/>
          <w:lang w:val="en-US"/>
        </w:rPr>
        <w:t xml:space="preserve">, </w:t>
      </w:r>
      <w:r w:rsidR="00BC6EAA">
        <w:rPr>
          <w:rFonts w:ascii="Times New Roman" w:hAnsi="Times New Roman" w:cs="Times New Roman"/>
          <w:bCs/>
          <w:lang w:val="en-US"/>
        </w:rPr>
        <w:t>polytone</w:t>
      </w:r>
      <w:r w:rsidR="00163BF8" w:rsidRPr="00D33110">
        <w:rPr>
          <w:rFonts w:ascii="Times New Roman" w:hAnsi="Times New Roman" w:cs="Times New Roman"/>
          <w:bCs/>
          <w:lang w:val="en-US"/>
        </w:rPr>
        <w:t xml:space="preserve">) and temporal </w:t>
      </w:r>
      <w:r w:rsidR="00AD6653">
        <w:rPr>
          <w:rFonts w:ascii="Times New Roman" w:hAnsi="Times New Roman" w:cs="Times New Roman"/>
          <w:bCs/>
          <w:lang w:val="en-US"/>
        </w:rPr>
        <w:t xml:space="preserve">predictability </w:t>
      </w:r>
      <w:r w:rsidR="00BC6EAA">
        <w:rPr>
          <w:rFonts w:ascii="Times New Roman" w:hAnsi="Times New Roman" w:cs="Times New Roman"/>
          <w:bCs/>
          <w:lang w:val="en-US"/>
        </w:rPr>
        <w:t>context</w:t>
      </w:r>
      <w:r w:rsidR="00BC6EAA" w:rsidRPr="00D33110">
        <w:rPr>
          <w:rFonts w:ascii="Times New Roman" w:hAnsi="Times New Roman" w:cs="Times New Roman"/>
          <w:bCs/>
          <w:lang w:val="en-US"/>
        </w:rPr>
        <w:t xml:space="preserve"> </w:t>
      </w:r>
      <w:r w:rsidR="00163BF8" w:rsidRPr="00D33110">
        <w:rPr>
          <w:rFonts w:ascii="Times New Roman" w:hAnsi="Times New Roman" w:cs="Times New Roman"/>
          <w:bCs/>
          <w:lang w:val="en-US"/>
        </w:rPr>
        <w:t>(</w:t>
      </w:r>
      <w:r w:rsidR="00BC6EAA">
        <w:rPr>
          <w:rFonts w:ascii="Times New Roman" w:hAnsi="Times New Roman" w:cs="Times New Roman"/>
          <w:bCs/>
          <w:lang w:val="en-US"/>
        </w:rPr>
        <w:t>periodic</w:t>
      </w:r>
      <w:r w:rsidR="00163BF8" w:rsidRPr="00D33110">
        <w:rPr>
          <w:rFonts w:ascii="Times New Roman" w:hAnsi="Times New Roman" w:cs="Times New Roman"/>
          <w:bCs/>
          <w:lang w:val="en-US"/>
        </w:rPr>
        <w:t xml:space="preserve">, </w:t>
      </w:r>
      <w:r w:rsidR="00BC6EAA">
        <w:rPr>
          <w:rFonts w:ascii="Times New Roman" w:hAnsi="Times New Roman" w:cs="Times New Roman"/>
          <w:bCs/>
          <w:lang w:val="en-US"/>
        </w:rPr>
        <w:t>aperiodic</w:t>
      </w:r>
      <w:r w:rsidR="00163BF8" w:rsidRPr="00D33110">
        <w:rPr>
          <w:rFonts w:ascii="Times New Roman" w:hAnsi="Times New Roman" w:cs="Times New Roman"/>
          <w:bCs/>
          <w:lang w:val="en-US"/>
        </w:rPr>
        <w:t>) as within-subject factors, and musical expertise (musician</w:t>
      </w:r>
      <w:r w:rsidR="00BC6EAA">
        <w:rPr>
          <w:rFonts w:ascii="Times New Roman" w:hAnsi="Times New Roman" w:cs="Times New Roman"/>
          <w:bCs/>
          <w:lang w:val="en-US"/>
        </w:rPr>
        <w:t>s</w:t>
      </w:r>
      <w:r w:rsidR="00163BF8" w:rsidRPr="00D33110">
        <w:rPr>
          <w:rFonts w:ascii="Times New Roman" w:hAnsi="Times New Roman" w:cs="Times New Roman"/>
          <w:bCs/>
          <w:lang w:val="en-US"/>
        </w:rPr>
        <w:t>, non-musician</w:t>
      </w:r>
      <w:r w:rsidR="00BC6EAA">
        <w:rPr>
          <w:rFonts w:ascii="Times New Roman" w:hAnsi="Times New Roman" w:cs="Times New Roman"/>
          <w:bCs/>
          <w:lang w:val="en-US"/>
        </w:rPr>
        <w:t>s</w:t>
      </w:r>
      <w:r w:rsidR="00163BF8" w:rsidRPr="00D33110">
        <w:rPr>
          <w:rFonts w:ascii="Times New Roman" w:hAnsi="Times New Roman" w:cs="Times New Roman"/>
          <w:bCs/>
          <w:lang w:val="en-US"/>
        </w:rPr>
        <w:t>) as between-subject factor</w:t>
      </w:r>
      <w:r>
        <w:rPr>
          <w:rFonts w:ascii="Times New Roman" w:hAnsi="Times New Roman" w:cs="Times New Roman"/>
          <w:bCs/>
          <w:lang w:val="en-US"/>
        </w:rPr>
        <w:t xml:space="preserve"> (Fig. 6c and 7).</w:t>
      </w:r>
      <w:r w:rsidR="00B22B9C">
        <w:rPr>
          <w:rFonts w:ascii="Times New Roman" w:hAnsi="Times New Roman" w:cs="Times New Roman"/>
          <w:bCs/>
          <w:lang w:val="en-US"/>
        </w:rPr>
        <w:t xml:space="preserve"> </w:t>
      </w:r>
      <w:r w:rsidR="00DD3A12" w:rsidRPr="00DD3A12">
        <w:rPr>
          <w:rFonts w:ascii="Times New Roman" w:hAnsi="Times New Roman" w:cs="Times New Roman"/>
          <w:bCs/>
          <w:highlight w:val="lightGray"/>
          <w:lang w:val="en-US"/>
        </w:rPr>
        <w:t xml:space="preserve">The aim of this analysis was to control that </w:t>
      </w:r>
      <w:r w:rsidR="00DD3A12" w:rsidRPr="00DD3A12">
        <w:rPr>
          <w:rFonts w:ascii="Times New Roman" w:hAnsi="Times New Roman" w:cs="Times New Roman"/>
          <w:highlight w:val="lightGray"/>
          <w:lang w:val="en-US"/>
        </w:rPr>
        <w:t xml:space="preserve">none of the observed d’ </w:t>
      </w:r>
      <w:r w:rsidR="00DD3A12">
        <w:rPr>
          <w:rFonts w:ascii="Times New Roman" w:hAnsi="Times New Roman" w:cs="Times New Roman"/>
          <w:highlight w:val="lightGray"/>
          <w:lang w:val="en-US"/>
        </w:rPr>
        <w:t>results</w:t>
      </w:r>
      <w:r w:rsidR="00DD3A12" w:rsidRPr="00DD3A12">
        <w:rPr>
          <w:rFonts w:ascii="Times New Roman" w:hAnsi="Times New Roman" w:cs="Times New Roman"/>
          <w:highlight w:val="lightGray"/>
          <w:lang w:val="en-US"/>
        </w:rPr>
        <w:t xml:space="preserve"> could be accounted for by a change in speed-accuracy trade-off (i.e., joint increases or decreases in sensitivity and reaction times). Therefore, we only considered the main effects of the ANOVA on the hit RTs, but </w:t>
      </w:r>
      <w:r w:rsidR="00DD3A12">
        <w:rPr>
          <w:rFonts w:ascii="Times New Roman" w:hAnsi="Times New Roman" w:cs="Times New Roman"/>
          <w:highlight w:val="lightGray"/>
          <w:lang w:val="en-US"/>
        </w:rPr>
        <w:t xml:space="preserve">for the sake of completeness we </w:t>
      </w:r>
      <w:r w:rsidR="00DD3A12" w:rsidRPr="00DD3A12">
        <w:rPr>
          <w:rFonts w:ascii="Times New Roman" w:hAnsi="Times New Roman" w:cs="Times New Roman"/>
          <w:highlight w:val="lightGray"/>
          <w:lang w:val="en-US"/>
        </w:rPr>
        <w:t xml:space="preserve">provide also </w:t>
      </w:r>
      <w:r w:rsidR="00DD3A12">
        <w:rPr>
          <w:rFonts w:ascii="Times New Roman" w:hAnsi="Times New Roman" w:cs="Times New Roman"/>
          <w:highlight w:val="lightGray"/>
          <w:lang w:val="en-US"/>
        </w:rPr>
        <w:t xml:space="preserve">below </w:t>
      </w:r>
      <w:r w:rsidR="00DD3A12" w:rsidRPr="00DD3A12">
        <w:rPr>
          <w:rFonts w:ascii="Times New Roman" w:hAnsi="Times New Roman" w:cs="Times New Roman"/>
          <w:highlight w:val="lightGray"/>
          <w:lang w:val="en-US"/>
        </w:rPr>
        <w:t>the statistics of the interactions.</w:t>
      </w:r>
      <w:r w:rsidR="00DD3A12">
        <w:rPr>
          <w:rFonts w:ascii="Times New Roman" w:hAnsi="Times New Roman" w:cs="Times New Roman"/>
          <w:bCs/>
          <w:lang w:val="en-US"/>
        </w:rPr>
        <w:t xml:space="preserve"> </w:t>
      </w:r>
      <w:r w:rsidR="00B22B9C">
        <w:rPr>
          <w:rFonts w:ascii="Times New Roman" w:hAnsi="Times New Roman" w:cs="Times New Roman"/>
          <w:bCs/>
          <w:lang w:val="en-US"/>
        </w:rPr>
        <w:t>First, a</w:t>
      </w:r>
      <w:r w:rsidR="00604C33">
        <w:rPr>
          <w:rFonts w:ascii="Times New Roman" w:hAnsi="Times New Roman" w:cs="Times New Roman"/>
          <w:bCs/>
          <w:lang w:val="en-US"/>
        </w:rPr>
        <w:t xml:space="preserve"> main effect of task was observed, revealing that </w:t>
      </w:r>
      <w:r w:rsidR="00604C33" w:rsidRPr="00604C33">
        <w:rPr>
          <w:rFonts w:ascii="Times New Roman" w:hAnsi="Times New Roman" w:cs="Times New Roman"/>
          <w:bCs/>
          <w:lang w:val="en-US"/>
        </w:rPr>
        <w:t>RTs</w:t>
      </w:r>
      <w:r w:rsidR="007D6D75" w:rsidRPr="00604C33">
        <w:rPr>
          <w:rFonts w:ascii="Times New Roman" w:hAnsi="Times New Roman" w:cs="Times New Roman"/>
          <w:lang w:val="en-US"/>
        </w:rPr>
        <w:t xml:space="preserve"> were shorter </w:t>
      </w:r>
      <w:r w:rsidR="00630373" w:rsidRPr="00604C33">
        <w:rPr>
          <w:rFonts w:ascii="Times New Roman" w:hAnsi="Times New Roman" w:cs="Times New Roman"/>
          <w:lang w:val="en-US"/>
        </w:rPr>
        <w:t>in the spectral task (</w:t>
      </w:r>
      <w:r w:rsidR="00800191" w:rsidRPr="00A50362">
        <w:rPr>
          <w:rFonts w:ascii="Times New Roman" w:hAnsi="Times New Roman" w:cs="Times New Roman"/>
          <w:highlight w:val="lightGray"/>
          <w:lang w:val="en-US"/>
        </w:rPr>
        <w:t>F</w:t>
      </w:r>
      <w:r w:rsidR="00800191" w:rsidRPr="00A50362">
        <w:rPr>
          <w:rFonts w:ascii="Times New Roman" w:hAnsi="Times New Roman" w:cs="Times New Roman"/>
          <w:highlight w:val="lightGray"/>
          <w:vertAlign w:val="subscript"/>
          <w:lang w:val="en-US"/>
        </w:rPr>
        <w:t>(1,22)</w:t>
      </w:r>
      <w:r w:rsidR="00800191" w:rsidRPr="00A50362">
        <w:rPr>
          <w:rFonts w:ascii="Times New Roman" w:hAnsi="Times New Roman" w:cs="Times New Roman"/>
          <w:highlight w:val="lightGray"/>
          <w:lang w:val="en-US"/>
        </w:rPr>
        <w:t xml:space="preserve"> = 70.9</w:t>
      </w:r>
      <w:r w:rsidR="00612180" w:rsidRPr="00A50362">
        <w:rPr>
          <w:rFonts w:ascii="Times New Roman" w:hAnsi="Times New Roman" w:cs="Times New Roman"/>
          <w:highlight w:val="lightGray"/>
          <w:lang w:val="en-US"/>
        </w:rPr>
        <w:t xml:space="preserve">, </w:t>
      </w:r>
      <w:r w:rsidR="00612180" w:rsidRPr="00A50362">
        <w:rPr>
          <w:rFonts w:ascii="Times New Roman" w:hAnsi="Times New Roman" w:cs="Times New Roman"/>
          <w:i/>
          <w:highlight w:val="lightGray"/>
          <w:lang w:val="en-US"/>
        </w:rPr>
        <w:t>p</w:t>
      </w:r>
      <w:r w:rsidR="00612180" w:rsidRPr="00A50362">
        <w:rPr>
          <w:rFonts w:ascii="Times New Roman" w:hAnsi="Times New Roman" w:cs="Times New Roman"/>
          <w:highlight w:val="lightGray"/>
          <w:lang w:val="en-US"/>
        </w:rPr>
        <w:t xml:space="preserve"> &lt; .001</w:t>
      </w:r>
      <w:r w:rsidR="00612180" w:rsidRPr="00604C33">
        <w:rPr>
          <w:rFonts w:ascii="Times New Roman" w:hAnsi="Times New Roman" w:cs="Times New Roman"/>
          <w:lang w:val="en-US"/>
        </w:rPr>
        <w:t>)</w:t>
      </w:r>
      <w:r w:rsidR="00BF092E" w:rsidRPr="00604C33">
        <w:rPr>
          <w:rFonts w:ascii="Times New Roman" w:hAnsi="Times New Roman" w:cs="Times New Roman"/>
          <w:lang w:val="en-US"/>
        </w:rPr>
        <w:t>.</w:t>
      </w:r>
      <w:r w:rsidR="00B22B9C">
        <w:rPr>
          <w:rFonts w:ascii="Times New Roman" w:hAnsi="Times New Roman" w:cs="Times New Roman"/>
          <w:lang w:val="en-US"/>
        </w:rPr>
        <w:t xml:space="preserve"> Second, </w:t>
      </w:r>
      <w:r w:rsidR="00EE58A4">
        <w:rPr>
          <w:rFonts w:ascii="Times New Roman" w:hAnsi="Times New Roman" w:cs="Times New Roman"/>
          <w:lang w:val="en-US"/>
        </w:rPr>
        <w:t xml:space="preserve">as for d’, </w:t>
      </w:r>
      <w:r w:rsidR="00B22B9C">
        <w:rPr>
          <w:rFonts w:ascii="Times New Roman" w:hAnsi="Times New Roman" w:cs="Times New Roman"/>
          <w:lang w:val="en-US"/>
        </w:rPr>
        <w:t>t</w:t>
      </w:r>
      <w:r w:rsidR="00B22B9C" w:rsidRPr="00D33110">
        <w:rPr>
          <w:rFonts w:ascii="Times New Roman" w:hAnsi="Times New Roman" w:cs="Times New Roman"/>
          <w:lang w:val="en-US"/>
        </w:rPr>
        <w:t xml:space="preserve">he analysis revealed significant main effects of both </w:t>
      </w:r>
      <w:r w:rsidR="00B22B9C">
        <w:rPr>
          <w:rFonts w:ascii="Times New Roman" w:hAnsi="Times New Roman" w:cs="Times New Roman"/>
          <w:lang w:val="en-US"/>
        </w:rPr>
        <w:t xml:space="preserve">types of predictability contexts on RTs </w:t>
      </w:r>
      <w:r w:rsidR="00B22B9C" w:rsidRPr="00D33110">
        <w:rPr>
          <w:rFonts w:ascii="Times New Roman" w:hAnsi="Times New Roman" w:cs="Times New Roman"/>
          <w:lang w:val="en-US"/>
        </w:rPr>
        <w:t>(</w:t>
      </w:r>
      <w:r w:rsidR="00B22B9C" w:rsidRPr="00B22B9C">
        <w:rPr>
          <w:rFonts w:ascii="Times New Roman" w:hAnsi="Times New Roman" w:cs="Times New Roman"/>
          <w:lang w:val="en-US"/>
        </w:rPr>
        <w:t xml:space="preserve">spectral: </w:t>
      </w:r>
      <w:r w:rsidR="00151715" w:rsidRPr="00A50362">
        <w:rPr>
          <w:rFonts w:ascii="Times New Roman" w:hAnsi="Times New Roman" w:cs="Times New Roman"/>
          <w:highlight w:val="lightGray"/>
          <w:lang w:val="en-US"/>
        </w:rPr>
        <w:t>F</w:t>
      </w:r>
      <w:r w:rsidR="00151715" w:rsidRPr="00A50362">
        <w:rPr>
          <w:rFonts w:ascii="Times New Roman" w:hAnsi="Times New Roman" w:cs="Times New Roman"/>
          <w:highlight w:val="lightGray"/>
          <w:vertAlign w:val="subscript"/>
          <w:lang w:val="en-US"/>
        </w:rPr>
        <w:t>(1,22)</w:t>
      </w:r>
      <w:r w:rsidR="00151715" w:rsidRPr="00A50362">
        <w:rPr>
          <w:rFonts w:ascii="Times New Roman" w:hAnsi="Times New Roman" w:cs="Times New Roman"/>
          <w:highlight w:val="lightGray"/>
          <w:lang w:val="en-US"/>
        </w:rPr>
        <w:t xml:space="preserve"> = 80.7</w:t>
      </w:r>
      <w:r w:rsidR="00B22B9C" w:rsidRPr="00A50362">
        <w:rPr>
          <w:rFonts w:ascii="Times New Roman" w:hAnsi="Times New Roman" w:cs="Times New Roman"/>
          <w:highlight w:val="lightGray"/>
          <w:lang w:val="en-US"/>
        </w:rPr>
        <w:t xml:space="preserve">, </w:t>
      </w:r>
      <w:r w:rsidR="00B22B9C" w:rsidRPr="00A50362">
        <w:rPr>
          <w:rFonts w:ascii="Times New Roman" w:hAnsi="Times New Roman" w:cs="Times New Roman"/>
          <w:i/>
          <w:highlight w:val="lightGray"/>
          <w:lang w:val="en-US"/>
        </w:rPr>
        <w:t>p</w:t>
      </w:r>
      <w:r w:rsidR="00B22B9C" w:rsidRPr="00A50362">
        <w:rPr>
          <w:rFonts w:ascii="Times New Roman" w:hAnsi="Times New Roman" w:cs="Times New Roman"/>
          <w:highlight w:val="lightGray"/>
          <w:lang w:val="en-US"/>
        </w:rPr>
        <w:t xml:space="preserve"> &lt; .001; temporal </w:t>
      </w:r>
      <w:r w:rsidR="00151715" w:rsidRPr="00A50362">
        <w:rPr>
          <w:rFonts w:ascii="Times New Roman" w:hAnsi="Times New Roman" w:cs="Times New Roman"/>
          <w:highlight w:val="lightGray"/>
          <w:lang w:val="en-US"/>
        </w:rPr>
        <w:t>F</w:t>
      </w:r>
      <w:r w:rsidR="00151715" w:rsidRPr="00A50362">
        <w:rPr>
          <w:rFonts w:ascii="Times New Roman" w:hAnsi="Times New Roman" w:cs="Times New Roman"/>
          <w:highlight w:val="lightGray"/>
          <w:vertAlign w:val="subscript"/>
          <w:lang w:val="en-US"/>
        </w:rPr>
        <w:t>(1,22)</w:t>
      </w:r>
      <w:r w:rsidR="00151715" w:rsidRPr="00A50362">
        <w:rPr>
          <w:rFonts w:ascii="Times New Roman" w:hAnsi="Times New Roman" w:cs="Times New Roman"/>
          <w:highlight w:val="lightGray"/>
          <w:lang w:val="en-US"/>
        </w:rPr>
        <w:t xml:space="preserve"> = 48.4</w:t>
      </w:r>
      <w:r w:rsidR="00B22B9C" w:rsidRPr="00A50362">
        <w:rPr>
          <w:rFonts w:ascii="Times New Roman" w:hAnsi="Times New Roman" w:cs="Times New Roman"/>
          <w:highlight w:val="lightGray"/>
          <w:lang w:val="en-US"/>
        </w:rPr>
        <w:t xml:space="preserve">, </w:t>
      </w:r>
      <w:r w:rsidR="00B22B9C" w:rsidRPr="00A50362">
        <w:rPr>
          <w:rFonts w:ascii="Times New Roman" w:hAnsi="Times New Roman" w:cs="Times New Roman"/>
          <w:i/>
          <w:highlight w:val="lightGray"/>
          <w:lang w:val="en-US"/>
        </w:rPr>
        <w:t>p</w:t>
      </w:r>
      <w:r w:rsidR="00B22B9C" w:rsidRPr="00A50362">
        <w:rPr>
          <w:rFonts w:ascii="Times New Roman" w:hAnsi="Times New Roman" w:cs="Times New Roman"/>
          <w:highlight w:val="lightGray"/>
          <w:lang w:val="en-US"/>
        </w:rPr>
        <w:t xml:space="preserve"> &lt; .001</w:t>
      </w:r>
      <w:r w:rsidR="00B22B9C" w:rsidRPr="00B22B9C">
        <w:rPr>
          <w:rFonts w:ascii="Times New Roman" w:hAnsi="Times New Roman" w:cs="Times New Roman"/>
          <w:lang w:val="en-US"/>
        </w:rPr>
        <w:t>).</w:t>
      </w:r>
      <w:r w:rsidR="00B22B9C">
        <w:rPr>
          <w:rFonts w:ascii="Times New Roman" w:hAnsi="Times New Roman" w:cs="Times New Roman"/>
          <w:lang w:val="en-US"/>
        </w:rPr>
        <w:t xml:space="preserve"> Of note, </w:t>
      </w:r>
      <w:r w:rsidR="00EE58A4">
        <w:rPr>
          <w:rFonts w:ascii="Times New Roman" w:hAnsi="Times New Roman" w:cs="Times New Roman"/>
          <w:lang w:val="en-US"/>
        </w:rPr>
        <w:t xml:space="preserve">as for d’, </w:t>
      </w:r>
      <w:r w:rsidR="00B22B9C">
        <w:rPr>
          <w:rFonts w:ascii="Times New Roman" w:hAnsi="Times New Roman" w:cs="Times New Roman"/>
          <w:lang w:val="en-US"/>
        </w:rPr>
        <w:t>no main effect of musical expertise was observed (</w:t>
      </w:r>
      <w:r w:rsidR="00B072E5" w:rsidRPr="00A50362">
        <w:rPr>
          <w:rFonts w:ascii="Times New Roman" w:hAnsi="Times New Roman" w:cs="Times New Roman"/>
          <w:highlight w:val="lightGray"/>
          <w:lang w:val="en-US"/>
        </w:rPr>
        <w:t>F</w:t>
      </w:r>
      <w:r w:rsidR="00B072E5" w:rsidRPr="00A50362">
        <w:rPr>
          <w:rFonts w:ascii="Times New Roman" w:hAnsi="Times New Roman" w:cs="Times New Roman"/>
          <w:highlight w:val="lightGray"/>
          <w:vertAlign w:val="subscript"/>
          <w:lang w:val="en-US"/>
        </w:rPr>
        <w:t>(1,22)</w:t>
      </w:r>
      <w:r w:rsidR="00B072E5" w:rsidRPr="00A50362">
        <w:rPr>
          <w:rFonts w:ascii="Times New Roman" w:hAnsi="Times New Roman" w:cs="Times New Roman"/>
          <w:highlight w:val="lightGray"/>
          <w:lang w:val="en-US"/>
        </w:rPr>
        <w:t xml:space="preserve"> = 0.57, </w:t>
      </w:r>
      <w:r w:rsidR="00B072E5" w:rsidRPr="00A50362">
        <w:rPr>
          <w:rFonts w:ascii="Times New Roman" w:hAnsi="Times New Roman" w:cs="Times New Roman"/>
          <w:i/>
          <w:highlight w:val="lightGray"/>
          <w:lang w:val="en-US"/>
        </w:rPr>
        <w:t>p</w:t>
      </w:r>
      <w:r w:rsidR="00B072E5" w:rsidRPr="00A50362">
        <w:rPr>
          <w:rFonts w:ascii="Times New Roman" w:hAnsi="Times New Roman" w:cs="Times New Roman"/>
          <w:highlight w:val="lightGray"/>
          <w:lang w:val="en-US"/>
        </w:rPr>
        <w:t xml:space="preserve"> = .46</w:t>
      </w:r>
      <w:r w:rsidR="00B22B9C">
        <w:rPr>
          <w:rFonts w:ascii="Times New Roman" w:hAnsi="Times New Roman" w:cs="Times New Roman"/>
          <w:lang w:val="en-US"/>
        </w:rPr>
        <w:t xml:space="preserve">). Third, </w:t>
      </w:r>
      <w:r w:rsidR="00465DF0">
        <w:rPr>
          <w:rFonts w:ascii="Times New Roman" w:hAnsi="Times New Roman" w:cs="Times New Roman"/>
          <w:lang w:val="en-US"/>
        </w:rPr>
        <w:t>a significant interaction between musical expertise and spectral predictability context was observed</w:t>
      </w:r>
      <w:r w:rsidR="00B072E5">
        <w:rPr>
          <w:rFonts w:ascii="Times New Roman" w:hAnsi="Times New Roman" w:cs="Times New Roman"/>
          <w:lang w:val="en-US"/>
        </w:rPr>
        <w:t>, as for d’,</w:t>
      </w:r>
      <w:r w:rsidR="00465DF0">
        <w:rPr>
          <w:rFonts w:ascii="Times New Roman" w:hAnsi="Times New Roman" w:cs="Times New Roman"/>
          <w:lang w:val="en-US"/>
        </w:rPr>
        <w:t xml:space="preserve"> </w:t>
      </w:r>
      <w:r w:rsidR="00E77CD3">
        <w:rPr>
          <w:rFonts w:ascii="Times New Roman" w:hAnsi="Times New Roman" w:cs="Times New Roman"/>
          <w:lang w:val="en-US"/>
        </w:rPr>
        <w:t>(</w:t>
      </w:r>
      <w:r w:rsidR="00B072E5" w:rsidRPr="00A50362">
        <w:rPr>
          <w:rFonts w:ascii="Times New Roman" w:hAnsi="Times New Roman" w:cs="Times New Roman"/>
          <w:highlight w:val="lightGray"/>
          <w:lang w:val="en-US"/>
        </w:rPr>
        <w:t>F</w:t>
      </w:r>
      <w:r w:rsidR="00B072E5" w:rsidRPr="00A50362">
        <w:rPr>
          <w:rFonts w:ascii="Times New Roman" w:hAnsi="Times New Roman" w:cs="Times New Roman"/>
          <w:highlight w:val="lightGray"/>
          <w:vertAlign w:val="subscript"/>
          <w:lang w:val="en-US"/>
        </w:rPr>
        <w:t>(1,22)</w:t>
      </w:r>
      <w:r w:rsidR="00B072E5" w:rsidRPr="00A50362">
        <w:rPr>
          <w:rFonts w:ascii="Times New Roman" w:hAnsi="Times New Roman" w:cs="Times New Roman"/>
          <w:highlight w:val="lightGray"/>
          <w:lang w:val="en-US"/>
        </w:rPr>
        <w:t xml:space="preserve"> = 4.68, p = .042</w:t>
      </w:r>
      <w:r w:rsidR="00E77CD3" w:rsidRPr="00987EBF">
        <w:rPr>
          <w:rFonts w:ascii="Times New Roman" w:hAnsi="Times New Roman" w:cs="Times New Roman"/>
          <w:lang w:val="en-US"/>
        </w:rPr>
        <w:t>)</w:t>
      </w:r>
      <w:r w:rsidR="00ED1F41">
        <w:rPr>
          <w:rFonts w:ascii="Times New Roman" w:hAnsi="Times New Roman" w:cs="Times New Roman"/>
          <w:lang w:val="en-US"/>
        </w:rPr>
        <w:t xml:space="preserve">, and no significant interactions were observed between type of task and spectral or temporal predictability contexts, spectral and temporal predictability contexts, or </w:t>
      </w:r>
      <w:r w:rsidR="00ED1F41">
        <w:rPr>
          <w:rFonts w:ascii="Times New Roman" w:hAnsi="Times New Roman" w:cs="Times New Roman"/>
          <w:bCs/>
          <w:lang w:val="en-US"/>
        </w:rPr>
        <w:t xml:space="preserve">musical expertise and temporal predictability context (all </w:t>
      </w:r>
      <w:r w:rsidR="00ED1F41" w:rsidRPr="00A50362">
        <w:rPr>
          <w:rFonts w:ascii="Times New Roman" w:hAnsi="Times New Roman" w:cs="Times New Roman"/>
          <w:bCs/>
          <w:i/>
          <w:highlight w:val="lightGray"/>
          <w:lang w:val="en-US"/>
        </w:rPr>
        <w:t xml:space="preserve">ps </w:t>
      </w:r>
      <w:r w:rsidR="00B072E5" w:rsidRPr="00A50362">
        <w:rPr>
          <w:rFonts w:ascii="Times New Roman" w:hAnsi="Times New Roman" w:cs="Times New Roman"/>
          <w:bCs/>
          <w:highlight w:val="lightGray"/>
          <w:lang w:val="en-US"/>
        </w:rPr>
        <w:t>≥</w:t>
      </w:r>
      <w:r w:rsidR="00ED1F41" w:rsidRPr="00A50362">
        <w:rPr>
          <w:rFonts w:ascii="Times New Roman" w:hAnsi="Times New Roman" w:cs="Times New Roman"/>
          <w:bCs/>
          <w:highlight w:val="lightGray"/>
          <w:lang w:val="en-US"/>
        </w:rPr>
        <w:t xml:space="preserve"> .1</w:t>
      </w:r>
      <w:r w:rsidR="00B072E5" w:rsidRPr="00A50362">
        <w:rPr>
          <w:rFonts w:ascii="Times New Roman" w:hAnsi="Times New Roman" w:cs="Times New Roman"/>
          <w:bCs/>
          <w:highlight w:val="lightGray"/>
          <w:lang w:val="en-US"/>
        </w:rPr>
        <w:t>1</w:t>
      </w:r>
      <w:r w:rsidR="00ED1F41">
        <w:rPr>
          <w:rFonts w:ascii="Times New Roman" w:hAnsi="Times New Roman" w:cs="Times New Roman"/>
          <w:bCs/>
          <w:lang w:val="en-US"/>
        </w:rPr>
        <w:t>)</w:t>
      </w:r>
      <w:r w:rsidR="00ED1F41" w:rsidRPr="00D33110">
        <w:rPr>
          <w:rFonts w:ascii="Times New Roman" w:hAnsi="Times New Roman" w:cs="Times New Roman"/>
          <w:bCs/>
          <w:lang w:val="en-US"/>
        </w:rPr>
        <w:t>.</w:t>
      </w:r>
      <w:r w:rsidR="00ED1F41">
        <w:rPr>
          <w:rFonts w:ascii="Times New Roman" w:hAnsi="Times New Roman" w:cs="Times New Roman"/>
          <w:lang w:val="en-US"/>
        </w:rPr>
        <w:t xml:space="preserve"> </w:t>
      </w:r>
      <w:r w:rsidR="00E77CD3">
        <w:rPr>
          <w:rFonts w:ascii="Times New Roman" w:hAnsi="Times New Roman" w:cs="Times New Roman"/>
          <w:lang w:val="en-US"/>
        </w:rPr>
        <w:t xml:space="preserve">However, and contrary to d’, a </w:t>
      </w:r>
      <w:r w:rsidR="00E77CD3" w:rsidRPr="00D33110">
        <w:rPr>
          <w:rFonts w:ascii="Times New Roman" w:hAnsi="Times New Roman" w:cs="Times New Roman"/>
          <w:lang w:val="en-US"/>
        </w:rPr>
        <w:t xml:space="preserve">significant interaction was found </w:t>
      </w:r>
      <w:r w:rsidR="00E77CD3" w:rsidRPr="00D33110">
        <w:rPr>
          <w:rFonts w:ascii="Times New Roman" w:hAnsi="Times New Roman" w:cs="Times New Roman"/>
          <w:bCs/>
          <w:lang w:val="en-US"/>
        </w:rPr>
        <w:t xml:space="preserve">between </w:t>
      </w:r>
      <w:r w:rsidR="00E77CD3">
        <w:rPr>
          <w:rFonts w:ascii="Times New Roman" w:hAnsi="Times New Roman" w:cs="Times New Roman"/>
          <w:bCs/>
          <w:lang w:val="en-US"/>
        </w:rPr>
        <w:t>type of task and musical expertise (</w:t>
      </w:r>
      <w:r w:rsidR="008C05D6" w:rsidRPr="00DD3A12">
        <w:rPr>
          <w:rFonts w:ascii="Times New Roman" w:hAnsi="Times New Roman" w:cs="Times New Roman"/>
          <w:highlight w:val="lightGray"/>
          <w:lang w:val="en-US"/>
        </w:rPr>
        <w:t>F</w:t>
      </w:r>
      <w:r w:rsidR="008C05D6" w:rsidRPr="00DD3A12">
        <w:rPr>
          <w:rFonts w:ascii="Times New Roman" w:hAnsi="Times New Roman" w:cs="Times New Roman"/>
          <w:highlight w:val="lightGray"/>
          <w:vertAlign w:val="subscript"/>
          <w:lang w:val="en-US"/>
        </w:rPr>
        <w:t>(1,22)</w:t>
      </w:r>
      <w:r w:rsidR="00B072E5" w:rsidRPr="00DD3A12">
        <w:rPr>
          <w:rFonts w:ascii="Times New Roman" w:hAnsi="Times New Roman" w:cs="Times New Roman"/>
          <w:highlight w:val="lightGray"/>
          <w:lang w:val="en-US"/>
        </w:rPr>
        <w:t xml:space="preserve"> = 7.28</w:t>
      </w:r>
      <w:r w:rsidR="008C05D6" w:rsidRPr="00DD3A12">
        <w:rPr>
          <w:rFonts w:ascii="Times New Roman" w:hAnsi="Times New Roman" w:cs="Times New Roman"/>
          <w:highlight w:val="lightGray"/>
          <w:lang w:val="en-US"/>
        </w:rPr>
        <w:t>, p = .01</w:t>
      </w:r>
      <w:r w:rsidR="00B072E5" w:rsidRPr="00DD3A12">
        <w:rPr>
          <w:rFonts w:ascii="Times New Roman" w:hAnsi="Times New Roman" w:cs="Times New Roman"/>
          <w:highlight w:val="lightGray"/>
          <w:lang w:val="en-US"/>
        </w:rPr>
        <w:t>3</w:t>
      </w:r>
      <w:r w:rsidR="00E77CD3">
        <w:rPr>
          <w:rFonts w:ascii="Times New Roman" w:hAnsi="Times New Roman" w:cs="Times New Roman"/>
          <w:bCs/>
          <w:lang w:val="en-US"/>
        </w:rPr>
        <w:t>)</w:t>
      </w:r>
      <w:r w:rsidR="00ED1F41">
        <w:rPr>
          <w:rFonts w:ascii="Times New Roman" w:hAnsi="Times New Roman" w:cs="Times New Roman"/>
          <w:bCs/>
          <w:lang w:val="en-US"/>
        </w:rPr>
        <w:t>.</w:t>
      </w:r>
      <w:r w:rsidR="00706DF0">
        <w:rPr>
          <w:rFonts w:ascii="Times New Roman" w:hAnsi="Times New Roman" w:cs="Times New Roman"/>
          <w:bCs/>
          <w:lang w:val="en-US"/>
        </w:rPr>
        <w:t xml:space="preserve"> </w:t>
      </w:r>
      <w:r w:rsidR="00DD3A12">
        <w:rPr>
          <w:rFonts w:ascii="Times New Roman" w:hAnsi="Times New Roman" w:cs="Times New Roman"/>
          <w:lang w:val="en-US"/>
        </w:rPr>
        <w:t>Moreover</w:t>
      </w:r>
      <w:r w:rsidR="00706DF0" w:rsidRPr="000B7D85">
        <w:rPr>
          <w:rFonts w:ascii="Times New Roman" w:hAnsi="Times New Roman" w:cs="Times New Roman"/>
          <w:lang w:val="en-US"/>
        </w:rPr>
        <w:t xml:space="preserve">, </w:t>
      </w:r>
      <w:r w:rsidR="00DD3A12">
        <w:rPr>
          <w:rFonts w:ascii="Times New Roman" w:hAnsi="Times New Roman" w:cs="Times New Roman"/>
          <w:lang w:val="en-US"/>
        </w:rPr>
        <w:t>two</w:t>
      </w:r>
      <w:r w:rsidR="00E13F80" w:rsidRPr="000B7D85">
        <w:rPr>
          <w:rFonts w:ascii="Times New Roman" w:hAnsi="Times New Roman" w:cs="Times New Roman"/>
          <w:lang w:val="en-US"/>
        </w:rPr>
        <w:t xml:space="preserve"> significant triple </w:t>
      </w:r>
      <w:r w:rsidR="00AD002F">
        <w:rPr>
          <w:rFonts w:ascii="Times New Roman" w:hAnsi="Times New Roman" w:cs="Times New Roman"/>
          <w:lang w:val="en-US"/>
        </w:rPr>
        <w:t>interaction</w:t>
      </w:r>
      <w:r w:rsidR="00DD3A12">
        <w:rPr>
          <w:rFonts w:ascii="Times New Roman" w:hAnsi="Times New Roman" w:cs="Times New Roman"/>
          <w:lang w:val="en-US"/>
        </w:rPr>
        <w:t>s</w:t>
      </w:r>
      <w:r w:rsidR="00AD002F">
        <w:rPr>
          <w:rFonts w:ascii="Times New Roman" w:hAnsi="Times New Roman" w:cs="Times New Roman"/>
          <w:lang w:val="en-US"/>
        </w:rPr>
        <w:t xml:space="preserve"> </w:t>
      </w:r>
      <w:r w:rsidR="00DD3A12">
        <w:rPr>
          <w:rFonts w:ascii="Times New Roman" w:hAnsi="Times New Roman" w:cs="Times New Roman"/>
          <w:lang w:val="en-US"/>
        </w:rPr>
        <w:t>were</w:t>
      </w:r>
      <w:r w:rsidR="00E13F80" w:rsidRPr="000B7D85">
        <w:rPr>
          <w:rFonts w:ascii="Times New Roman" w:hAnsi="Times New Roman" w:cs="Times New Roman"/>
          <w:lang w:val="en-US"/>
        </w:rPr>
        <w:t xml:space="preserve"> found between type of task, spectral predictability context and t</w:t>
      </w:r>
      <w:r w:rsidR="000B7D85" w:rsidRPr="000B7D85">
        <w:rPr>
          <w:rFonts w:ascii="Times New Roman" w:hAnsi="Times New Roman" w:cs="Times New Roman"/>
          <w:lang w:val="en-US"/>
        </w:rPr>
        <w:t>emporal predictability context</w:t>
      </w:r>
      <w:r w:rsidR="00AD002F">
        <w:rPr>
          <w:rFonts w:ascii="Times New Roman" w:hAnsi="Times New Roman" w:cs="Times New Roman"/>
          <w:lang w:val="en-US"/>
        </w:rPr>
        <w:t xml:space="preserve">, as for d’ </w:t>
      </w:r>
      <w:r w:rsidR="00AD002F">
        <w:rPr>
          <w:rFonts w:ascii="Times New Roman" w:hAnsi="Times New Roman" w:cs="Times New Roman"/>
          <w:bCs/>
          <w:lang w:val="en-US"/>
        </w:rPr>
        <w:t>(</w:t>
      </w:r>
      <w:r w:rsidR="00AD002F" w:rsidRPr="00DD3A12">
        <w:rPr>
          <w:rFonts w:ascii="Times New Roman" w:hAnsi="Times New Roman" w:cs="Times New Roman"/>
          <w:highlight w:val="lightGray"/>
          <w:lang w:val="en-US"/>
        </w:rPr>
        <w:t>F</w:t>
      </w:r>
      <w:r w:rsidR="00AD002F" w:rsidRPr="00DD3A12">
        <w:rPr>
          <w:rFonts w:ascii="Times New Roman" w:hAnsi="Times New Roman" w:cs="Times New Roman"/>
          <w:highlight w:val="lightGray"/>
          <w:vertAlign w:val="subscript"/>
          <w:lang w:val="en-US"/>
        </w:rPr>
        <w:t>(1,22)</w:t>
      </w:r>
      <w:r w:rsidR="0061286C" w:rsidRPr="00DD3A12">
        <w:rPr>
          <w:rFonts w:ascii="Times New Roman" w:hAnsi="Times New Roman" w:cs="Times New Roman"/>
          <w:highlight w:val="lightGray"/>
          <w:lang w:val="en-US"/>
        </w:rPr>
        <w:t xml:space="preserve"> = 5.7</w:t>
      </w:r>
      <w:r w:rsidR="00C466CB" w:rsidRPr="00DD3A12">
        <w:rPr>
          <w:rFonts w:ascii="Times New Roman" w:hAnsi="Times New Roman" w:cs="Times New Roman"/>
          <w:highlight w:val="lightGray"/>
          <w:lang w:val="en-US"/>
        </w:rPr>
        <w:t>0, p = .026</w:t>
      </w:r>
      <w:r w:rsidR="00AD002F" w:rsidRPr="00DD3A12">
        <w:rPr>
          <w:rFonts w:ascii="Times New Roman" w:hAnsi="Times New Roman" w:cs="Times New Roman"/>
          <w:bCs/>
          <w:highlight w:val="lightGray"/>
          <w:lang w:val="en-US"/>
        </w:rPr>
        <w:t xml:space="preserve">), and between </w:t>
      </w:r>
      <w:r w:rsidR="00AD002F" w:rsidRPr="00DD3A12">
        <w:rPr>
          <w:rFonts w:ascii="Times New Roman" w:hAnsi="Times New Roman" w:cs="Times New Roman"/>
          <w:highlight w:val="lightGray"/>
          <w:lang w:val="en-US"/>
        </w:rPr>
        <w:t xml:space="preserve">type of task, spectral predictability context and musical expertise </w:t>
      </w:r>
      <w:r w:rsidR="00AD002F" w:rsidRPr="00DD3A12">
        <w:rPr>
          <w:rFonts w:ascii="Times New Roman" w:hAnsi="Times New Roman" w:cs="Times New Roman"/>
          <w:bCs/>
          <w:highlight w:val="lightGray"/>
          <w:lang w:val="en-US"/>
        </w:rPr>
        <w:t>(</w:t>
      </w:r>
      <w:r w:rsidR="00AD002F" w:rsidRPr="00DD3A12">
        <w:rPr>
          <w:rFonts w:ascii="Times New Roman" w:hAnsi="Times New Roman" w:cs="Times New Roman"/>
          <w:highlight w:val="lightGray"/>
          <w:lang w:val="en-US"/>
        </w:rPr>
        <w:t>F</w:t>
      </w:r>
      <w:r w:rsidR="00AD002F" w:rsidRPr="00DD3A12">
        <w:rPr>
          <w:rFonts w:ascii="Times New Roman" w:hAnsi="Times New Roman" w:cs="Times New Roman"/>
          <w:highlight w:val="lightGray"/>
          <w:vertAlign w:val="subscript"/>
          <w:lang w:val="en-US"/>
        </w:rPr>
        <w:t>(1,22)</w:t>
      </w:r>
      <w:r w:rsidR="0061286C" w:rsidRPr="00DD3A12">
        <w:rPr>
          <w:rFonts w:ascii="Times New Roman" w:hAnsi="Times New Roman" w:cs="Times New Roman"/>
          <w:highlight w:val="lightGray"/>
          <w:lang w:val="en-US"/>
        </w:rPr>
        <w:t xml:space="preserve"> = 5.</w:t>
      </w:r>
      <w:r w:rsidR="00C466CB" w:rsidRPr="00DD3A12">
        <w:rPr>
          <w:rFonts w:ascii="Times New Roman" w:hAnsi="Times New Roman" w:cs="Times New Roman"/>
          <w:highlight w:val="lightGray"/>
          <w:lang w:val="en-US"/>
        </w:rPr>
        <w:t>4</w:t>
      </w:r>
      <w:r w:rsidR="0061286C" w:rsidRPr="00DD3A12">
        <w:rPr>
          <w:rFonts w:ascii="Times New Roman" w:hAnsi="Times New Roman" w:cs="Times New Roman"/>
          <w:highlight w:val="lightGray"/>
          <w:lang w:val="en-US"/>
        </w:rPr>
        <w:t>5</w:t>
      </w:r>
      <w:r w:rsidR="00C466CB" w:rsidRPr="00DD3A12">
        <w:rPr>
          <w:rFonts w:ascii="Times New Roman" w:hAnsi="Times New Roman" w:cs="Times New Roman"/>
          <w:highlight w:val="lightGray"/>
          <w:lang w:val="en-US"/>
        </w:rPr>
        <w:t>, p = .029</w:t>
      </w:r>
      <w:r w:rsidR="00E13F80" w:rsidRPr="00DD3A12">
        <w:rPr>
          <w:rFonts w:ascii="Times New Roman" w:hAnsi="Times New Roman" w:cs="Times New Roman"/>
          <w:highlight w:val="lightGray"/>
          <w:lang w:val="en-US"/>
        </w:rPr>
        <w:t>; other triple interaction</w:t>
      </w:r>
      <w:r w:rsidR="000B7D85" w:rsidRPr="00DD3A12">
        <w:rPr>
          <w:rFonts w:ascii="Times New Roman" w:hAnsi="Times New Roman" w:cs="Times New Roman"/>
          <w:highlight w:val="lightGray"/>
          <w:lang w:val="en-US"/>
        </w:rPr>
        <w:t>s</w:t>
      </w:r>
      <w:r w:rsidR="00E13F80" w:rsidRPr="00DD3A12">
        <w:rPr>
          <w:rFonts w:ascii="Times New Roman" w:hAnsi="Times New Roman" w:cs="Times New Roman"/>
          <w:highlight w:val="lightGray"/>
          <w:lang w:val="en-US"/>
        </w:rPr>
        <w:t xml:space="preserve">, </w:t>
      </w:r>
      <w:r w:rsidR="00E13F80" w:rsidRPr="00DD3A12">
        <w:rPr>
          <w:rFonts w:ascii="Times New Roman" w:hAnsi="Times New Roman" w:cs="Times New Roman"/>
          <w:i/>
          <w:highlight w:val="lightGray"/>
          <w:lang w:val="en-US"/>
        </w:rPr>
        <w:t xml:space="preserve">ps </w:t>
      </w:r>
      <w:r w:rsidR="00E13F80" w:rsidRPr="00DD3A12">
        <w:rPr>
          <w:rFonts w:ascii="Times New Roman" w:hAnsi="Times New Roman" w:cs="Times New Roman"/>
          <w:highlight w:val="lightGray"/>
          <w:lang w:val="en-US"/>
        </w:rPr>
        <w:t xml:space="preserve"> </w:t>
      </w:r>
      <w:r w:rsidR="00C466CB" w:rsidRPr="00DD3A12">
        <w:rPr>
          <w:rFonts w:ascii="Times New Roman" w:hAnsi="Times New Roman" w:cs="Times New Roman"/>
          <w:highlight w:val="lightGray"/>
          <w:lang w:val="en-US"/>
        </w:rPr>
        <w:t>≥</w:t>
      </w:r>
      <w:r w:rsidR="00E13F80" w:rsidRPr="00DD3A12">
        <w:rPr>
          <w:rFonts w:ascii="Times New Roman" w:hAnsi="Times New Roman" w:cs="Times New Roman"/>
          <w:highlight w:val="lightGray"/>
          <w:lang w:val="en-US"/>
        </w:rPr>
        <w:t xml:space="preserve"> .</w:t>
      </w:r>
      <w:r w:rsidR="00AD002F" w:rsidRPr="00DD3A12">
        <w:rPr>
          <w:rFonts w:ascii="Times New Roman" w:hAnsi="Times New Roman" w:cs="Times New Roman"/>
          <w:highlight w:val="lightGray"/>
          <w:lang w:val="en-US"/>
        </w:rPr>
        <w:t>08</w:t>
      </w:r>
      <w:r w:rsidR="00C466CB" w:rsidRPr="00DD3A12">
        <w:rPr>
          <w:rFonts w:ascii="Times New Roman" w:hAnsi="Times New Roman" w:cs="Times New Roman"/>
          <w:highlight w:val="lightGray"/>
          <w:lang w:val="en-US"/>
        </w:rPr>
        <w:t>3</w:t>
      </w:r>
      <w:r w:rsidR="00E13F80" w:rsidRPr="00DD3A12">
        <w:rPr>
          <w:rFonts w:ascii="Times New Roman" w:hAnsi="Times New Roman" w:cs="Times New Roman"/>
          <w:highlight w:val="lightGray"/>
          <w:lang w:val="en-US"/>
        </w:rPr>
        <w:t>)</w:t>
      </w:r>
      <w:r w:rsidR="00DD3A12" w:rsidRPr="00DD3A12">
        <w:rPr>
          <w:rFonts w:ascii="Times New Roman" w:hAnsi="Times New Roman" w:cs="Times New Roman"/>
          <w:highlight w:val="lightGray"/>
          <w:lang w:val="en-US"/>
        </w:rPr>
        <w:t>. Finally,</w:t>
      </w:r>
      <w:r w:rsidR="00592F31" w:rsidRPr="00DD3A12">
        <w:rPr>
          <w:rFonts w:ascii="Times New Roman" w:hAnsi="Times New Roman" w:cs="Times New Roman"/>
          <w:highlight w:val="lightGray"/>
          <w:lang w:val="en-US"/>
        </w:rPr>
        <w:t xml:space="preserve"> the quadruple interaction was significant </w:t>
      </w:r>
      <w:r w:rsidR="00592F31" w:rsidRPr="00DD3A12">
        <w:rPr>
          <w:rFonts w:ascii="Times New Roman" w:hAnsi="Times New Roman" w:cs="Times New Roman"/>
          <w:bCs/>
          <w:highlight w:val="lightGray"/>
          <w:lang w:val="en-US"/>
        </w:rPr>
        <w:t>(</w:t>
      </w:r>
      <w:r w:rsidR="00592F31" w:rsidRPr="00DD3A12">
        <w:rPr>
          <w:rFonts w:ascii="Times New Roman" w:hAnsi="Times New Roman" w:cs="Times New Roman"/>
          <w:highlight w:val="lightGray"/>
          <w:lang w:val="en-US"/>
        </w:rPr>
        <w:t>F</w:t>
      </w:r>
      <w:r w:rsidR="00592F31" w:rsidRPr="00DD3A12">
        <w:rPr>
          <w:rFonts w:ascii="Times New Roman" w:hAnsi="Times New Roman" w:cs="Times New Roman"/>
          <w:highlight w:val="lightGray"/>
          <w:vertAlign w:val="subscript"/>
          <w:lang w:val="en-US"/>
        </w:rPr>
        <w:t>(1,22)</w:t>
      </w:r>
      <w:r w:rsidR="00592F31" w:rsidRPr="00DD3A12">
        <w:rPr>
          <w:rFonts w:ascii="Times New Roman" w:hAnsi="Times New Roman" w:cs="Times New Roman"/>
          <w:highlight w:val="lightGray"/>
          <w:lang w:val="en-US"/>
        </w:rPr>
        <w:t xml:space="preserve"> = 11.4, p = .003</w:t>
      </w:r>
      <w:r w:rsidR="00592F31">
        <w:rPr>
          <w:rFonts w:ascii="Times New Roman" w:hAnsi="Times New Roman" w:cs="Times New Roman"/>
          <w:lang w:val="en-US"/>
        </w:rPr>
        <w:t>).</w:t>
      </w:r>
      <w:r w:rsidR="00941363">
        <w:rPr>
          <w:rFonts w:ascii="Times New Roman" w:hAnsi="Times New Roman" w:cs="Times New Roman"/>
          <w:lang w:val="en-US"/>
        </w:rPr>
        <w:t xml:space="preserve"> </w:t>
      </w:r>
      <w:r w:rsidR="002049AE">
        <w:rPr>
          <w:rFonts w:ascii="Times New Roman" w:hAnsi="Times New Roman" w:cs="Times New Roman"/>
          <w:lang w:val="en-US"/>
        </w:rPr>
        <w:t xml:space="preserve">Overall, results on d’ and RTs suggest </w:t>
      </w:r>
      <w:r w:rsidR="002049AE" w:rsidRPr="00D33110">
        <w:rPr>
          <w:rFonts w:ascii="Times New Roman" w:hAnsi="Times New Roman" w:cs="Times New Roman"/>
          <w:bCs/>
          <w:lang w:val="en-US"/>
        </w:rPr>
        <w:t xml:space="preserve">that </w:t>
      </w:r>
      <w:r w:rsidR="002049AE">
        <w:rPr>
          <w:rFonts w:ascii="Times New Roman" w:hAnsi="Times New Roman" w:cs="Times New Roman"/>
          <w:bCs/>
          <w:lang w:val="en-US"/>
        </w:rPr>
        <w:t xml:space="preserve">spectral and temporal predictions synergistically combine to optimize performance </w:t>
      </w:r>
      <w:r w:rsidR="002049AE" w:rsidRPr="00D33110">
        <w:rPr>
          <w:rFonts w:ascii="Times New Roman" w:hAnsi="Times New Roman" w:cs="Times New Roman"/>
          <w:bCs/>
          <w:lang w:val="en-US"/>
        </w:rPr>
        <w:t>when attention is in the time domain</w:t>
      </w:r>
      <w:r w:rsidR="002049AE">
        <w:rPr>
          <w:rFonts w:ascii="Times New Roman" w:hAnsi="Times New Roman" w:cs="Times New Roman"/>
          <w:bCs/>
          <w:lang w:val="en-US"/>
        </w:rPr>
        <w:t xml:space="preserve"> (temporal task)</w:t>
      </w:r>
      <w:r w:rsidR="002049AE" w:rsidRPr="00D33110">
        <w:rPr>
          <w:rFonts w:ascii="Times New Roman" w:hAnsi="Times New Roman" w:cs="Times New Roman"/>
          <w:bCs/>
          <w:lang w:val="en-US"/>
        </w:rPr>
        <w:t>, but not when it is in the spectral domain</w:t>
      </w:r>
      <w:r w:rsidR="002049AE">
        <w:rPr>
          <w:rFonts w:ascii="Times New Roman" w:hAnsi="Times New Roman" w:cs="Times New Roman"/>
          <w:bCs/>
          <w:lang w:val="en-US"/>
        </w:rPr>
        <w:t xml:space="preserve"> (spectral task)</w:t>
      </w:r>
      <w:r w:rsidR="002049AE" w:rsidRPr="00D33110">
        <w:rPr>
          <w:rFonts w:ascii="Times New Roman" w:hAnsi="Times New Roman" w:cs="Times New Roman"/>
          <w:bCs/>
          <w:lang w:val="en-US"/>
        </w:rPr>
        <w:t>.</w:t>
      </w:r>
      <w:r w:rsidR="002049AE">
        <w:rPr>
          <w:rFonts w:ascii="Times New Roman" w:hAnsi="Times New Roman" w:cs="Times New Roman"/>
          <w:bCs/>
          <w:lang w:val="en-US"/>
        </w:rPr>
        <w:t xml:space="preserve"> Moreover, a specific effect of </w:t>
      </w:r>
      <w:r w:rsidR="00933564">
        <w:rPr>
          <w:rFonts w:ascii="Times New Roman" w:hAnsi="Times New Roman" w:cs="Times New Roman"/>
          <w:bCs/>
          <w:lang w:val="en-US"/>
        </w:rPr>
        <w:t xml:space="preserve">type of </w:t>
      </w:r>
      <w:r w:rsidR="002049AE">
        <w:rPr>
          <w:rFonts w:ascii="Times New Roman" w:hAnsi="Times New Roman" w:cs="Times New Roman"/>
          <w:bCs/>
          <w:lang w:val="en-US"/>
        </w:rPr>
        <w:t>task was observed on RTs but not on d’, indicating that participants were faster in the spectral than temporal task</w:t>
      </w:r>
      <w:r w:rsidR="00933564">
        <w:rPr>
          <w:rFonts w:ascii="Times New Roman" w:hAnsi="Times New Roman" w:cs="Times New Roman"/>
          <w:bCs/>
          <w:lang w:val="en-US"/>
        </w:rPr>
        <w:t xml:space="preserve">, even if their </w:t>
      </w:r>
      <w:r w:rsidR="00120F58">
        <w:rPr>
          <w:rFonts w:ascii="Times New Roman" w:hAnsi="Times New Roman" w:cs="Times New Roman"/>
          <w:bCs/>
          <w:lang w:val="en-US"/>
        </w:rPr>
        <w:t>difficulty level</w:t>
      </w:r>
      <w:r w:rsidR="00933564">
        <w:rPr>
          <w:rFonts w:ascii="Times New Roman" w:hAnsi="Times New Roman" w:cs="Times New Roman"/>
          <w:bCs/>
          <w:lang w:val="en-US"/>
        </w:rPr>
        <w:t xml:space="preserve"> was similar</w:t>
      </w:r>
      <w:r w:rsidR="002049AE">
        <w:rPr>
          <w:rFonts w:ascii="Times New Roman" w:hAnsi="Times New Roman" w:cs="Times New Roman"/>
          <w:bCs/>
          <w:lang w:val="en-US"/>
        </w:rPr>
        <w:t>.</w:t>
      </w:r>
    </w:p>
    <w:p w14:paraId="3675B097" w14:textId="33953988" w:rsidR="00B072E5" w:rsidRPr="0011673A" w:rsidRDefault="00B072E5" w:rsidP="0011673A">
      <w:pPr>
        <w:spacing w:before="120" w:line="300" w:lineRule="auto"/>
        <w:jc w:val="both"/>
        <w:rPr>
          <w:rFonts w:ascii="Times New Roman" w:hAnsi="Times New Roman" w:cs="Times New Roman"/>
          <w:color w:val="4F81BD" w:themeColor="accent1"/>
          <w:lang w:val="en-US"/>
        </w:rPr>
      </w:pPr>
    </w:p>
    <w:sectPr w:rsidR="00B072E5" w:rsidRPr="0011673A" w:rsidSect="00397C17">
      <w:headerReference w:type="default" r:id="rId7"/>
      <w:footerReference w:type="even" r:id="rId8"/>
      <w:footerReference w:type="default" r:id="rId9"/>
      <w:pgSz w:w="12240" w:h="15840"/>
      <w:pgMar w:top="1134" w:right="1134" w:bottom="1134" w:left="1134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9180FA" w14:textId="77777777" w:rsidR="00A50362" w:rsidRDefault="00A50362" w:rsidP="005C1B91">
      <w:r>
        <w:separator/>
      </w:r>
    </w:p>
  </w:endnote>
  <w:endnote w:type="continuationSeparator" w:id="0">
    <w:p w14:paraId="378FE62F" w14:textId="77777777" w:rsidR="00A50362" w:rsidRDefault="00A50362" w:rsidP="005C1B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89BD48" w14:textId="77777777" w:rsidR="00A50362" w:rsidRDefault="00A50362" w:rsidP="0081631E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59999F86" w14:textId="77777777" w:rsidR="00A50362" w:rsidRDefault="00A50362" w:rsidP="00F02ED7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FCAAE7" w14:textId="77777777" w:rsidR="00A50362" w:rsidRDefault="00A50362" w:rsidP="0081631E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7777C4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736A1035" w14:textId="77777777" w:rsidR="00A50362" w:rsidRDefault="00A50362" w:rsidP="00F02ED7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BFB234" w14:textId="77777777" w:rsidR="00A50362" w:rsidRDefault="00A50362" w:rsidP="005C1B91">
      <w:r>
        <w:separator/>
      </w:r>
    </w:p>
  </w:footnote>
  <w:footnote w:type="continuationSeparator" w:id="0">
    <w:p w14:paraId="4AE03249" w14:textId="77777777" w:rsidR="00A50362" w:rsidRDefault="00A50362" w:rsidP="005C1B9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E46BD6" w14:textId="384ECEF8" w:rsidR="00A50362" w:rsidRPr="00560AEB" w:rsidRDefault="00A50362" w:rsidP="00560AEB">
    <w:pPr>
      <w:pStyle w:val="En-tte"/>
      <w:jc w:val="right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C73"/>
    <w:rsid w:val="00000450"/>
    <w:rsid w:val="000004C0"/>
    <w:rsid w:val="00001BF6"/>
    <w:rsid w:val="0000413E"/>
    <w:rsid w:val="0000462D"/>
    <w:rsid w:val="000057F5"/>
    <w:rsid w:val="00005ABB"/>
    <w:rsid w:val="00006DA7"/>
    <w:rsid w:val="0001121A"/>
    <w:rsid w:val="0001149A"/>
    <w:rsid w:val="000136C4"/>
    <w:rsid w:val="000143CF"/>
    <w:rsid w:val="00020226"/>
    <w:rsid w:val="00022B20"/>
    <w:rsid w:val="0002383C"/>
    <w:rsid w:val="00023DE3"/>
    <w:rsid w:val="00036C18"/>
    <w:rsid w:val="00036E1F"/>
    <w:rsid w:val="00037918"/>
    <w:rsid w:val="0004141B"/>
    <w:rsid w:val="00045803"/>
    <w:rsid w:val="00045A16"/>
    <w:rsid w:val="0004699F"/>
    <w:rsid w:val="000471EF"/>
    <w:rsid w:val="00047935"/>
    <w:rsid w:val="00055129"/>
    <w:rsid w:val="00057AB0"/>
    <w:rsid w:val="000600EA"/>
    <w:rsid w:val="00063820"/>
    <w:rsid w:val="000644DD"/>
    <w:rsid w:val="000671DD"/>
    <w:rsid w:val="000675EC"/>
    <w:rsid w:val="0007023D"/>
    <w:rsid w:val="0007440C"/>
    <w:rsid w:val="00075C2A"/>
    <w:rsid w:val="00076979"/>
    <w:rsid w:val="000824CA"/>
    <w:rsid w:val="000827B6"/>
    <w:rsid w:val="00082EA3"/>
    <w:rsid w:val="00084976"/>
    <w:rsid w:val="00084AE0"/>
    <w:rsid w:val="00084F1B"/>
    <w:rsid w:val="000865EE"/>
    <w:rsid w:val="0008765F"/>
    <w:rsid w:val="000A0EC8"/>
    <w:rsid w:val="000A10DF"/>
    <w:rsid w:val="000A300B"/>
    <w:rsid w:val="000A3C71"/>
    <w:rsid w:val="000A5164"/>
    <w:rsid w:val="000A7576"/>
    <w:rsid w:val="000B050D"/>
    <w:rsid w:val="000B27DA"/>
    <w:rsid w:val="000B403E"/>
    <w:rsid w:val="000B79E0"/>
    <w:rsid w:val="000B7D85"/>
    <w:rsid w:val="000C1E35"/>
    <w:rsid w:val="000C4248"/>
    <w:rsid w:val="000C6AC0"/>
    <w:rsid w:val="000C774F"/>
    <w:rsid w:val="000D065A"/>
    <w:rsid w:val="000D14DC"/>
    <w:rsid w:val="000D2424"/>
    <w:rsid w:val="000D3790"/>
    <w:rsid w:val="000D43E4"/>
    <w:rsid w:val="000D4FEF"/>
    <w:rsid w:val="000E1A40"/>
    <w:rsid w:val="000E6AAE"/>
    <w:rsid w:val="000E6E31"/>
    <w:rsid w:val="000E7920"/>
    <w:rsid w:val="000F0B69"/>
    <w:rsid w:val="000F6488"/>
    <w:rsid w:val="000F6594"/>
    <w:rsid w:val="000F7E58"/>
    <w:rsid w:val="00100850"/>
    <w:rsid w:val="00102311"/>
    <w:rsid w:val="00102F56"/>
    <w:rsid w:val="00103329"/>
    <w:rsid w:val="001058D9"/>
    <w:rsid w:val="00107E8E"/>
    <w:rsid w:val="001131EB"/>
    <w:rsid w:val="0011673A"/>
    <w:rsid w:val="001176BF"/>
    <w:rsid w:val="001177C8"/>
    <w:rsid w:val="00120F58"/>
    <w:rsid w:val="00123053"/>
    <w:rsid w:val="00123453"/>
    <w:rsid w:val="0012588C"/>
    <w:rsid w:val="00126490"/>
    <w:rsid w:val="00127439"/>
    <w:rsid w:val="001278D0"/>
    <w:rsid w:val="0013054C"/>
    <w:rsid w:val="00135402"/>
    <w:rsid w:val="001377B3"/>
    <w:rsid w:val="001419BD"/>
    <w:rsid w:val="00142968"/>
    <w:rsid w:val="00143641"/>
    <w:rsid w:val="0014545E"/>
    <w:rsid w:val="00147BCF"/>
    <w:rsid w:val="00151715"/>
    <w:rsid w:val="00152925"/>
    <w:rsid w:val="00155676"/>
    <w:rsid w:val="00155AFA"/>
    <w:rsid w:val="00156350"/>
    <w:rsid w:val="00163BF8"/>
    <w:rsid w:val="001648AF"/>
    <w:rsid w:val="00166CFF"/>
    <w:rsid w:val="001714A9"/>
    <w:rsid w:val="00176C73"/>
    <w:rsid w:val="00177052"/>
    <w:rsid w:val="00180FC6"/>
    <w:rsid w:val="00181DA3"/>
    <w:rsid w:val="00181E8B"/>
    <w:rsid w:val="00181F96"/>
    <w:rsid w:val="00183798"/>
    <w:rsid w:val="00186134"/>
    <w:rsid w:val="00191A1C"/>
    <w:rsid w:val="001A16A0"/>
    <w:rsid w:val="001A193C"/>
    <w:rsid w:val="001A19AC"/>
    <w:rsid w:val="001A274D"/>
    <w:rsid w:val="001B025A"/>
    <w:rsid w:val="001B124B"/>
    <w:rsid w:val="001B2A90"/>
    <w:rsid w:val="001B2C7E"/>
    <w:rsid w:val="001B38C8"/>
    <w:rsid w:val="001B53E5"/>
    <w:rsid w:val="001C3235"/>
    <w:rsid w:val="001C644B"/>
    <w:rsid w:val="001D2135"/>
    <w:rsid w:val="001D2771"/>
    <w:rsid w:val="001D34CA"/>
    <w:rsid w:val="001D5BB7"/>
    <w:rsid w:val="001E22ED"/>
    <w:rsid w:val="001E3D3D"/>
    <w:rsid w:val="001F0A0C"/>
    <w:rsid w:val="001F39F7"/>
    <w:rsid w:val="001F50B0"/>
    <w:rsid w:val="00200297"/>
    <w:rsid w:val="00201A93"/>
    <w:rsid w:val="00203A7C"/>
    <w:rsid w:val="0020459C"/>
    <w:rsid w:val="002049AE"/>
    <w:rsid w:val="00206FDB"/>
    <w:rsid w:val="00212C4F"/>
    <w:rsid w:val="00213941"/>
    <w:rsid w:val="00214713"/>
    <w:rsid w:val="00214DAE"/>
    <w:rsid w:val="002209AD"/>
    <w:rsid w:val="00221052"/>
    <w:rsid w:val="00221145"/>
    <w:rsid w:val="0022184C"/>
    <w:rsid w:val="00230A07"/>
    <w:rsid w:val="00231684"/>
    <w:rsid w:val="00231C9C"/>
    <w:rsid w:val="002339EA"/>
    <w:rsid w:val="00234D02"/>
    <w:rsid w:val="00240BCE"/>
    <w:rsid w:val="0024167D"/>
    <w:rsid w:val="00242697"/>
    <w:rsid w:val="002436AC"/>
    <w:rsid w:val="00244F0D"/>
    <w:rsid w:val="00247415"/>
    <w:rsid w:val="0025055D"/>
    <w:rsid w:val="00251DDE"/>
    <w:rsid w:val="00251EA4"/>
    <w:rsid w:val="00251ECA"/>
    <w:rsid w:val="002528C1"/>
    <w:rsid w:val="0025569C"/>
    <w:rsid w:val="002556CC"/>
    <w:rsid w:val="00257BAF"/>
    <w:rsid w:val="00261BDA"/>
    <w:rsid w:val="002645A5"/>
    <w:rsid w:val="00266524"/>
    <w:rsid w:val="00272359"/>
    <w:rsid w:val="00276D26"/>
    <w:rsid w:val="0028032F"/>
    <w:rsid w:val="00283167"/>
    <w:rsid w:val="002843AF"/>
    <w:rsid w:val="002846C7"/>
    <w:rsid w:val="00284732"/>
    <w:rsid w:val="00286B2C"/>
    <w:rsid w:val="002873E0"/>
    <w:rsid w:val="00291713"/>
    <w:rsid w:val="0029310C"/>
    <w:rsid w:val="00295390"/>
    <w:rsid w:val="0029625A"/>
    <w:rsid w:val="002962FF"/>
    <w:rsid w:val="00296DC0"/>
    <w:rsid w:val="00297A50"/>
    <w:rsid w:val="002A1381"/>
    <w:rsid w:val="002A311A"/>
    <w:rsid w:val="002A36A8"/>
    <w:rsid w:val="002A4120"/>
    <w:rsid w:val="002A649F"/>
    <w:rsid w:val="002B37E7"/>
    <w:rsid w:val="002B723A"/>
    <w:rsid w:val="002C12E0"/>
    <w:rsid w:val="002C5D0B"/>
    <w:rsid w:val="002D219C"/>
    <w:rsid w:val="002E2CF8"/>
    <w:rsid w:val="002F0319"/>
    <w:rsid w:val="002F1DF1"/>
    <w:rsid w:val="002F3422"/>
    <w:rsid w:val="002F37C7"/>
    <w:rsid w:val="002F467D"/>
    <w:rsid w:val="002F50F4"/>
    <w:rsid w:val="002F5A7D"/>
    <w:rsid w:val="003010CF"/>
    <w:rsid w:val="003037D4"/>
    <w:rsid w:val="00305534"/>
    <w:rsid w:val="00306535"/>
    <w:rsid w:val="00307EEF"/>
    <w:rsid w:val="00312AB7"/>
    <w:rsid w:val="00314AAA"/>
    <w:rsid w:val="003165AC"/>
    <w:rsid w:val="0031676B"/>
    <w:rsid w:val="003207F5"/>
    <w:rsid w:val="00321AA1"/>
    <w:rsid w:val="00323BAA"/>
    <w:rsid w:val="003270E6"/>
    <w:rsid w:val="00335E66"/>
    <w:rsid w:val="00341B25"/>
    <w:rsid w:val="00341E3A"/>
    <w:rsid w:val="003429D0"/>
    <w:rsid w:val="00343346"/>
    <w:rsid w:val="0034723C"/>
    <w:rsid w:val="00351B6B"/>
    <w:rsid w:val="00353F18"/>
    <w:rsid w:val="003554EB"/>
    <w:rsid w:val="003613EE"/>
    <w:rsid w:val="00361B86"/>
    <w:rsid w:val="0036265C"/>
    <w:rsid w:val="00364E86"/>
    <w:rsid w:val="00367190"/>
    <w:rsid w:val="003700B7"/>
    <w:rsid w:val="003758E7"/>
    <w:rsid w:val="00376095"/>
    <w:rsid w:val="00376464"/>
    <w:rsid w:val="00382328"/>
    <w:rsid w:val="00383128"/>
    <w:rsid w:val="00383807"/>
    <w:rsid w:val="0038427D"/>
    <w:rsid w:val="00384FF0"/>
    <w:rsid w:val="003879CA"/>
    <w:rsid w:val="00391060"/>
    <w:rsid w:val="00391EF1"/>
    <w:rsid w:val="00397C17"/>
    <w:rsid w:val="003A0A6F"/>
    <w:rsid w:val="003A210B"/>
    <w:rsid w:val="003A4C74"/>
    <w:rsid w:val="003A509E"/>
    <w:rsid w:val="003B2C93"/>
    <w:rsid w:val="003B6046"/>
    <w:rsid w:val="003C6976"/>
    <w:rsid w:val="003D06A1"/>
    <w:rsid w:val="003D41D7"/>
    <w:rsid w:val="003D42F6"/>
    <w:rsid w:val="003E026C"/>
    <w:rsid w:val="003E030C"/>
    <w:rsid w:val="003E1881"/>
    <w:rsid w:val="003E3AA3"/>
    <w:rsid w:val="003E532C"/>
    <w:rsid w:val="003F097C"/>
    <w:rsid w:val="003F1D8B"/>
    <w:rsid w:val="003F1FE8"/>
    <w:rsid w:val="003F3BB4"/>
    <w:rsid w:val="003F493E"/>
    <w:rsid w:val="003F4A5D"/>
    <w:rsid w:val="003F5E57"/>
    <w:rsid w:val="00401C17"/>
    <w:rsid w:val="00405981"/>
    <w:rsid w:val="004075D1"/>
    <w:rsid w:val="00411096"/>
    <w:rsid w:val="0041694D"/>
    <w:rsid w:val="00420D44"/>
    <w:rsid w:val="00421192"/>
    <w:rsid w:val="00422E1D"/>
    <w:rsid w:val="00425C28"/>
    <w:rsid w:val="004261CC"/>
    <w:rsid w:val="00426B12"/>
    <w:rsid w:val="0043357C"/>
    <w:rsid w:val="00435B98"/>
    <w:rsid w:val="00440379"/>
    <w:rsid w:val="00441380"/>
    <w:rsid w:val="00445468"/>
    <w:rsid w:val="0045137E"/>
    <w:rsid w:val="00452012"/>
    <w:rsid w:val="00454170"/>
    <w:rsid w:val="004543C6"/>
    <w:rsid w:val="00455F65"/>
    <w:rsid w:val="004562F5"/>
    <w:rsid w:val="00457842"/>
    <w:rsid w:val="0046155C"/>
    <w:rsid w:val="00461D63"/>
    <w:rsid w:val="004656AA"/>
    <w:rsid w:val="00465DF0"/>
    <w:rsid w:val="00466B70"/>
    <w:rsid w:val="00467264"/>
    <w:rsid w:val="004703B4"/>
    <w:rsid w:val="00472145"/>
    <w:rsid w:val="00473512"/>
    <w:rsid w:val="00474FF3"/>
    <w:rsid w:val="004775A5"/>
    <w:rsid w:val="00481C9A"/>
    <w:rsid w:val="0048214C"/>
    <w:rsid w:val="00486613"/>
    <w:rsid w:val="0049271A"/>
    <w:rsid w:val="004929A1"/>
    <w:rsid w:val="00495A56"/>
    <w:rsid w:val="004A1E6E"/>
    <w:rsid w:val="004A2020"/>
    <w:rsid w:val="004A2624"/>
    <w:rsid w:val="004A2EC2"/>
    <w:rsid w:val="004B05AA"/>
    <w:rsid w:val="004B2B9A"/>
    <w:rsid w:val="004B7439"/>
    <w:rsid w:val="004C12B7"/>
    <w:rsid w:val="004C2655"/>
    <w:rsid w:val="004C4A32"/>
    <w:rsid w:val="004C5F1B"/>
    <w:rsid w:val="004C5F22"/>
    <w:rsid w:val="004C6307"/>
    <w:rsid w:val="004C6F58"/>
    <w:rsid w:val="004C7DF3"/>
    <w:rsid w:val="004D0513"/>
    <w:rsid w:val="004D11BF"/>
    <w:rsid w:val="004D1583"/>
    <w:rsid w:val="004D32B2"/>
    <w:rsid w:val="004D5605"/>
    <w:rsid w:val="004D6F57"/>
    <w:rsid w:val="004E02A4"/>
    <w:rsid w:val="004E2E47"/>
    <w:rsid w:val="004E4798"/>
    <w:rsid w:val="004E709C"/>
    <w:rsid w:val="004F3CB0"/>
    <w:rsid w:val="0050040A"/>
    <w:rsid w:val="00503D24"/>
    <w:rsid w:val="00506121"/>
    <w:rsid w:val="00506FD9"/>
    <w:rsid w:val="0051034C"/>
    <w:rsid w:val="00513AA9"/>
    <w:rsid w:val="00514127"/>
    <w:rsid w:val="00515C7A"/>
    <w:rsid w:val="00516296"/>
    <w:rsid w:val="00516723"/>
    <w:rsid w:val="0051679D"/>
    <w:rsid w:val="00520B66"/>
    <w:rsid w:val="00522463"/>
    <w:rsid w:val="00523C26"/>
    <w:rsid w:val="005249EE"/>
    <w:rsid w:val="00536835"/>
    <w:rsid w:val="00540BEE"/>
    <w:rsid w:val="00541DCB"/>
    <w:rsid w:val="00544FCC"/>
    <w:rsid w:val="00546D65"/>
    <w:rsid w:val="00547DD0"/>
    <w:rsid w:val="005515B4"/>
    <w:rsid w:val="00553BDE"/>
    <w:rsid w:val="00553DD9"/>
    <w:rsid w:val="00555721"/>
    <w:rsid w:val="00555FE5"/>
    <w:rsid w:val="00560AEB"/>
    <w:rsid w:val="00561291"/>
    <w:rsid w:val="00565FA0"/>
    <w:rsid w:val="0056617E"/>
    <w:rsid w:val="00566747"/>
    <w:rsid w:val="0057196A"/>
    <w:rsid w:val="005737CF"/>
    <w:rsid w:val="00575BB9"/>
    <w:rsid w:val="005768B9"/>
    <w:rsid w:val="005770C3"/>
    <w:rsid w:val="00580E54"/>
    <w:rsid w:val="005838BA"/>
    <w:rsid w:val="00590309"/>
    <w:rsid w:val="005926EC"/>
    <w:rsid w:val="00592F31"/>
    <w:rsid w:val="00596850"/>
    <w:rsid w:val="00596B49"/>
    <w:rsid w:val="00597474"/>
    <w:rsid w:val="005A022B"/>
    <w:rsid w:val="005A4B51"/>
    <w:rsid w:val="005A533F"/>
    <w:rsid w:val="005A66CD"/>
    <w:rsid w:val="005B0662"/>
    <w:rsid w:val="005B1266"/>
    <w:rsid w:val="005B2E48"/>
    <w:rsid w:val="005B30A0"/>
    <w:rsid w:val="005B5325"/>
    <w:rsid w:val="005C0D22"/>
    <w:rsid w:val="005C17F3"/>
    <w:rsid w:val="005C1B91"/>
    <w:rsid w:val="005C21C8"/>
    <w:rsid w:val="005C22E2"/>
    <w:rsid w:val="005C712E"/>
    <w:rsid w:val="005C75CA"/>
    <w:rsid w:val="005D1AAC"/>
    <w:rsid w:val="005D6499"/>
    <w:rsid w:val="005E1FDA"/>
    <w:rsid w:val="005E295E"/>
    <w:rsid w:val="005E659E"/>
    <w:rsid w:val="005F2715"/>
    <w:rsid w:val="005F5820"/>
    <w:rsid w:val="00601CCB"/>
    <w:rsid w:val="00604C33"/>
    <w:rsid w:val="00604F48"/>
    <w:rsid w:val="006061BA"/>
    <w:rsid w:val="006106D4"/>
    <w:rsid w:val="00612180"/>
    <w:rsid w:val="0061286C"/>
    <w:rsid w:val="0061307D"/>
    <w:rsid w:val="00613364"/>
    <w:rsid w:val="00613490"/>
    <w:rsid w:val="00613FB4"/>
    <w:rsid w:val="006146AF"/>
    <w:rsid w:val="006155F7"/>
    <w:rsid w:val="00615C0B"/>
    <w:rsid w:val="00620928"/>
    <w:rsid w:val="00623AD2"/>
    <w:rsid w:val="0062443D"/>
    <w:rsid w:val="00630373"/>
    <w:rsid w:val="00634EBC"/>
    <w:rsid w:val="00635643"/>
    <w:rsid w:val="00646E85"/>
    <w:rsid w:val="00650337"/>
    <w:rsid w:val="006506D8"/>
    <w:rsid w:val="00651044"/>
    <w:rsid w:val="00653CAF"/>
    <w:rsid w:val="00655516"/>
    <w:rsid w:val="0066019E"/>
    <w:rsid w:val="00663D00"/>
    <w:rsid w:val="00666269"/>
    <w:rsid w:val="006705FF"/>
    <w:rsid w:val="0067202A"/>
    <w:rsid w:val="00672BBB"/>
    <w:rsid w:val="00675236"/>
    <w:rsid w:val="006768C3"/>
    <w:rsid w:val="00685BEC"/>
    <w:rsid w:val="00686163"/>
    <w:rsid w:val="0068677B"/>
    <w:rsid w:val="006928E6"/>
    <w:rsid w:val="006929C2"/>
    <w:rsid w:val="006943DD"/>
    <w:rsid w:val="0069619C"/>
    <w:rsid w:val="006A2BEC"/>
    <w:rsid w:val="006A5C87"/>
    <w:rsid w:val="006B25B4"/>
    <w:rsid w:val="006B7BBF"/>
    <w:rsid w:val="006C0A09"/>
    <w:rsid w:val="006C2662"/>
    <w:rsid w:val="006C41D2"/>
    <w:rsid w:val="006C4E1A"/>
    <w:rsid w:val="006C542D"/>
    <w:rsid w:val="006C6D9F"/>
    <w:rsid w:val="006D1B67"/>
    <w:rsid w:val="006D5EB2"/>
    <w:rsid w:val="006D7CCD"/>
    <w:rsid w:val="006D7DF0"/>
    <w:rsid w:val="006E1196"/>
    <w:rsid w:val="006E211D"/>
    <w:rsid w:val="006E2405"/>
    <w:rsid w:val="006E6B9A"/>
    <w:rsid w:val="006E7B00"/>
    <w:rsid w:val="006F0039"/>
    <w:rsid w:val="006F55DB"/>
    <w:rsid w:val="006F5D5D"/>
    <w:rsid w:val="006F6B9B"/>
    <w:rsid w:val="00701154"/>
    <w:rsid w:val="00701452"/>
    <w:rsid w:val="0070249B"/>
    <w:rsid w:val="00706DF0"/>
    <w:rsid w:val="00711CFF"/>
    <w:rsid w:val="00713304"/>
    <w:rsid w:val="00715D70"/>
    <w:rsid w:val="00716949"/>
    <w:rsid w:val="00716F26"/>
    <w:rsid w:val="00720001"/>
    <w:rsid w:val="007202AC"/>
    <w:rsid w:val="007202D7"/>
    <w:rsid w:val="00722077"/>
    <w:rsid w:val="00722E88"/>
    <w:rsid w:val="007254B2"/>
    <w:rsid w:val="007266F6"/>
    <w:rsid w:val="00733E72"/>
    <w:rsid w:val="007356DE"/>
    <w:rsid w:val="00736605"/>
    <w:rsid w:val="00737166"/>
    <w:rsid w:val="00741607"/>
    <w:rsid w:val="00741915"/>
    <w:rsid w:val="00743C4E"/>
    <w:rsid w:val="007446D3"/>
    <w:rsid w:val="0074668E"/>
    <w:rsid w:val="007539A4"/>
    <w:rsid w:val="007570E9"/>
    <w:rsid w:val="00760423"/>
    <w:rsid w:val="00761192"/>
    <w:rsid w:val="00762079"/>
    <w:rsid w:val="00762408"/>
    <w:rsid w:val="007652BB"/>
    <w:rsid w:val="00765454"/>
    <w:rsid w:val="007749C2"/>
    <w:rsid w:val="007777C4"/>
    <w:rsid w:val="007821E2"/>
    <w:rsid w:val="00783EFB"/>
    <w:rsid w:val="00784C5D"/>
    <w:rsid w:val="0078564D"/>
    <w:rsid w:val="007875FC"/>
    <w:rsid w:val="00787C1C"/>
    <w:rsid w:val="007918B8"/>
    <w:rsid w:val="007957D4"/>
    <w:rsid w:val="007A10A0"/>
    <w:rsid w:val="007A11CB"/>
    <w:rsid w:val="007A1EBC"/>
    <w:rsid w:val="007A598F"/>
    <w:rsid w:val="007B39C7"/>
    <w:rsid w:val="007B3E7B"/>
    <w:rsid w:val="007C01B1"/>
    <w:rsid w:val="007C1BD2"/>
    <w:rsid w:val="007C1F75"/>
    <w:rsid w:val="007C22A2"/>
    <w:rsid w:val="007C455E"/>
    <w:rsid w:val="007D1A1E"/>
    <w:rsid w:val="007D21E1"/>
    <w:rsid w:val="007D373F"/>
    <w:rsid w:val="007D58D7"/>
    <w:rsid w:val="007D6D75"/>
    <w:rsid w:val="007E4C1C"/>
    <w:rsid w:val="007E4E10"/>
    <w:rsid w:val="007F05DB"/>
    <w:rsid w:val="007F5680"/>
    <w:rsid w:val="007F5D44"/>
    <w:rsid w:val="007F6789"/>
    <w:rsid w:val="00800191"/>
    <w:rsid w:val="00801CD4"/>
    <w:rsid w:val="00803A6C"/>
    <w:rsid w:val="00803BAA"/>
    <w:rsid w:val="00803F00"/>
    <w:rsid w:val="00804419"/>
    <w:rsid w:val="00805EDB"/>
    <w:rsid w:val="008075DF"/>
    <w:rsid w:val="008106BE"/>
    <w:rsid w:val="0081631E"/>
    <w:rsid w:val="0081740B"/>
    <w:rsid w:val="008178B1"/>
    <w:rsid w:val="00822BE4"/>
    <w:rsid w:val="00825F81"/>
    <w:rsid w:val="008308AF"/>
    <w:rsid w:val="00830D11"/>
    <w:rsid w:val="00834F37"/>
    <w:rsid w:val="00837B73"/>
    <w:rsid w:val="00841B16"/>
    <w:rsid w:val="00844747"/>
    <w:rsid w:val="00846833"/>
    <w:rsid w:val="0085065A"/>
    <w:rsid w:val="0085228B"/>
    <w:rsid w:val="00860FB8"/>
    <w:rsid w:val="00861511"/>
    <w:rsid w:val="00865A1A"/>
    <w:rsid w:val="00867F8D"/>
    <w:rsid w:val="00875A02"/>
    <w:rsid w:val="00875ECE"/>
    <w:rsid w:val="0089008B"/>
    <w:rsid w:val="00890210"/>
    <w:rsid w:val="00892F60"/>
    <w:rsid w:val="00894A95"/>
    <w:rsid w:val="00895810"/>
    <w:rsid w:val="00895A45"/>
    <w:rsid w:val="008967C9"/>
    <w:rsid w:val="008A01F6"/>
    <w:rsid w:val="008A12B9"/>
    <w:rsid w:val="008A3004"/>
    <w:rsid w:val="008B1F37"/>
    <w:rsid w:val="008B7534"/>
    <w:rsid w:val="008B79A3"/>
    <w:rsid w:val="008C05D6"/>
    <w:rsid w:val="008C1220"/>
    <w:rsid w:val="008C4D38"/>
    <w:rsid w:val="008D3DA3"/>
    <w:rsid w:val="008D3DB6"/>
    <w:rsid w:val="008D415B"/>
    <w:rsid w:val="008D4D68"/>
    <w:rsid w:val="008D6026"/>
    <w:rsid w:val="008D72D9"/>
    <w:rsid w:val="008D75B4"/>
    <w:rsid w:val="008E02DE"/>
    <w:rsid w:val="008E0C69"/>
    <w:rsid w:val="008E622D"/>
    <w:rsid w:val="008E77B7"/>
    <w:rsid w:val="008F454F"/>
    <w:rsid w:val="008F501E"/>
    <w:rsid w:val="00902C8A"/>
    <w:rsid w:val="00904724"/>
    <w:rsid w:val="00913A45"/>
    <w:rsid w:val="00913A4E"/>
    <w:rsid w:val="00917B79"/>
    <w:rsid w:val="00920F16"/>
    <w:rsid w:val="00922F23"/>
    <w:rsid w:val="0092449C"/>
    <w:rsid w:val="00924FA8"/>
    <w:rsid w:val="00925177"/>
    <w:rsid w:val="00931E52"/>
    <w:rsid w:val="00932532"/>
    <w:rsid w:val="00933564"/>
    <w:rsid w:val="00936347"/>
    <w:rsid w:val="00937703"/>
    <w:rsid w:val="00937F24"/>
    <w:rsid w:val="00940234"/>
    <w:rsid w:val="00941363"/>
    <w:rsid w:val="00941A7E"/>
    <w:rsid w:val="009465BF"/>
    <w:rsid w:val="00950254"/>
    <w:rsid w:val="00957E4A"/>
    <w:rsid w:val="00960A2C"/>
    <w:rsid w:val="00964204"/>
    <w:rsid w:val="00964434"/>
    <w:rsid w:val="00964EDA"/>
    <w:rsid w:val="0096629C"/>
    <w:rsid w:val="00970C77"/>
    <w:rsid w:val="00971BCE"/>
    <w:rsid w:val="00974D37"/>
    <w:rsid w:val="00976532"/>
    <w:rsid w:val="0098183B"/>
    <w:rsid w:val="00981E9F"/>
    <w:rsid w:val="00982088"/>
    <w:rsid w:val="00983279"/>
    <w:rsid w:val="00987EBF"/>
    <w:rsid w:val="00995789"/>
    <w:rsid w:val="00996506"/>
    <w:rsid w:val="009A0131"/>
    <w:rsid w:val="009A0484"/>
    <w:rsid w:val="009A1C9A"/>
    <w:rsid w:val="009A24E7"/>
    <w:rsid w:val="009A2867"/>
    <w:rsid w:val="009A3E95"/>
    <w:rsid w:val="009A52EC"/>
    <w:rsid w:val="009A6F21"/>
    <w:rsid w:val="009B2744"/>
    <w:rsid w:val="009B38CB"/>
    <w:rsid w:val="009B540E"/>
    <w:rsid w:val="009B56C9"/>
    <w:rsid w:val="009B5A92"/>
    <w:rsid w:val="009B5F00"/>
    <w:rsid w:val="009B607C"/>
    <w:rsid w:val="009B6558"/>
    <w:rsid w:val="009C17CD"/>
    <w:rsid w:val="009C2F07"/>
    <w:rsid w:val="009C6AC7"/>
    <w:rsid w:val="009D1A36"/>
    <w:rsid w:val="009D20CC"/>
    <w:rsid w:val="009E503A"/>
    <w:rsid w:val="009E6EBE"/>
    <w:rsid w:val="009F2430"/>
    <w:rsid w:val="009F421B"/>
    <w:rsid w:val="00A020B2"/>
    <w:rsid w:val="00A04FE1"/>
    <w:rsid w:val="00A107F3"/>
    <w:rsid w:val="00A113ED"/>
    <w:rsid w:val="00A11B96"/>
    <w:rsid w:val="00A12835"/>
    <w:rsid w:val="00A12C08"/>
    <w:rsid w:val="00A13A0F"/>
    <w:rsid w:val="00A20174"/>
    <w:rsid w:val="00A205BE"/>
    <w:rsid w:val="00A20C3C"/>
    <w:rsid w:val="00A23DF9"/>
    <w:rsid w:val="00A26BDB"/>
    <w:rsid w:val="00A27E11"/>
    <w:rsid w:val="00A3080F"/>
    <w:rsid w:val="00A31762"/>
    <w:rsid w:val="00A35E62"/>
    <w:rsid w:val="00A3695B"/>
    <w:rsid w:val="00A413C8"/>
    <w:rsid w:val="00A42586"/>
    <w:rsid w:val="00A429F4"/>
    <w:rsid w:val="00A4706B"/>
    <w:rsid w:val="00A47687"/>
    <w:rsid w:val="00A50362"/>
    <w:rsid w:val="00A542E3"/>
    <w:rsid w:val="00A55C78"/>
    <w:rsid w:val="00A576E8"/>
    <w:rsid w:val="00A57B19"/>
    <w:rsid w:val="00A6263E"/>
    <w:rsid w:val="00A66650"/>
    <w:rsid w:val="00A67F7E"/>
    <w:rsid w:val="00A71811"/>
    <w:rsid w:val="00A74CC6"/>
    <w:rsid w:val="00A74CF0"/>
    <w:rsid w:val="00A80FB8"/>
    <w:rsid w:val="00A8572B"/>
    <w:rsid w:val="00A869D0"/>
    <w:rsid w:val="00A910AE"/>
    <w:rsid w:val="00A92032"/>
    <w:rsid w:val="00A92FEE"/>
    <w:rsid w:val="00A941F8"/>
    <w:rsid w:val="00A96BED"/>
    <w:rsid w:val="00AA2153"/>
    <w:rsid w:val="00AA2C53"/>
    <w:rsid w:val="00AA2E79"/>
    <w:rsid w:val="00AA3394"/>
    <w:rsid w:val="00AA3742"/>
    <w:rsid w:val="00AA54F9"/>
    <w:rsid w:val="00AA597C"/>
    <w:rsid w:val="00AB0181"/>
    <w:rsid w:val="00AB18F6"/>
    <w:rsid w:val="00AB198C"/>
    <w:rsid w:val="00AB1A4B"/>
    <w:rsid w:val="00AB4767"/>
    <w:rsid w:val="00AB547B"/>
    <w:rsid w:val="00AB56BB"/>
    <w:rsid w:val="00AC293D"/>
    <w:rsid w:val="00AC476C"/>
    <w:rsid w:val="00AC7758"/>
    <w:rsid w:val="00AD002F"/>
    <w:rsid w:val="00AD3D0D"/>
    <w:rsid w:val="00AD57CE"/>
    <w:rsid w:val="00AD6653"/>
    <w:rsid w:val="00AD6AB6"/>
    <w:rsid w:val="00AD75B4"/>
    <w:rsid w:val="00AE0473"/>
    <w:rsid w:val="00AE1F91"/>
    <w:rsid w:val="00AE5864"/>
    <w:rsid w:val="00AE6C32"/>
    <w:rsid w:val="00AF0061"/>
    <w:rsid w:val="00AF1BF1"/>
    <w:rsid w:val="00AF1F5D"/>
    <w:rsid w:val="00AF341E"/>
    <w:rsid w:val="00AF3487"/>
    <w:rsid w:val="00AF4318"/>
    <w:rsid w:val="00B00B69"/>
    <w:rsid w:val="00B0251D"/>
    <w:rsid w:val="00B05ED5"/>
    <w:rsid w:val="00B0648B"/>
    <w:rsid w:val="00B0702C"/>
    <w:rsid w:val="00B072E5"/>
    <w:rsid w:val="00B0751D"/>
    <w:rsid w:val="00B112EE"/>
    <w:rsid w:val="00B129D6"/>
    <w:rsid w:val="00B140BA"/>
    <w:rsid w:val="00B14BC9"/>
    <w:rsid w:val="00B1546E"/>
    <w:rsid w:val="00B203DB"/>
    <w:rsid w:val="00B22B9C"/>
    <w:rsid w:val="00B2483F"/>
    <w:rsid w:val="00B25306"/>
    <w:rsid w:val="00B27A7C"/>
    <w:rsid w:val="00B314FD"/>
    <w:rsid w:val="00B31C43"/>
    <w:rsid w:val="00B36DFD"/>
    <w:rsid w:val="00B37E81"/>
    <w:rsid w:val="00B401E6"/>
    <w:rsid w:val="00B42C80"/>
    <w:rsid w:val="00B43404"/>
    <w:rsid w:val="00B45A96"/>
    <w:rsid w:val="00B46A39"/>
    <w:rsid w:val="00B502BA"/>
    <w:rsid w:val="00B503D5"/>
    <w:rsid w:val="00B51752"/>
    <w:rsid w:val="00B51C20"/>
    <w:rsid w:val="00B51DEB"/>
    <w:rsid w:val="00B52239"/>
    <w:rsid w:val="00B523E8"/>
    <w:rsid w:val="00B55FAE"/>
    <w:rsid w:val="00B61B0B"/>
    <w:rsid w:val="00B62C64"/>
    <w:rsid w:val="00B6395C"/>
    <w:rsid w:val="00B66478"/>
    <w:rsid w:val="00B71B1C"/>
    <w:rsid w:val="00B72A33"/>
    <w:rsid w:val="00B76C29"/>
    <w:rsid w:val="00B77779"/>
    <w:rsid w:val="00B80CFF"/>
    <w:rsid w:val="00B81C32"/>
    <w:rsid w:val="00B84BE4"/>
    <w:rsid w:val="00B85703"/>
    <w:rsid w:val="00B92E7A"/>
    <w:rsid w:val="00BA1956"/>
    <w:rsid w:val="00BA1F86"/>
    <w:rsid w:val="00BA21A5"/>
    <w:rsid w:val="00BA63A9"/>
    <w:rsid w:val="00BA697F"/>
    <w:rsid w:val="00BB0376"/>
    <w:rsid w:val="00BB2002"/>
    <w:rsid w:val="00BB34B6"/>
    <w:rsid w:val="00BC036A"/>
    <w:rsid w:val="00BC4371"/>
    <w:rsid w:val="00BC62DE"/>
    <w:rsid w:val="00BC6439"/>
    <w:rsid w:val="00BC6791"/>
    <w:rsid w:val="00BC6EAA"/>
    <w:rsid w:val="00BC7EF2"/>
    <w:rsid w:val="00BD12B2"/>
    <w:rsid w:val="00BD33FA"/>
    <w:rsid w:val="00BD4653"/>
    <w:rsid w:val="00BD61AA"/>
    <w:rsid w:val="00BD6AD1"/>
    <w:rsid w:val="00BE1BC9"/>
    <w:rsid w:val="00BE3CE5"/>
    <w:rsid w:val="00BF0310"/>
    <w:rsid w:val="00BF092E"/>
    <w:rsid w:val="00BF2834"/>
    <w:rsid w:val="00C01B28"/>
    <w:rsid w:val="00C03B86"/>
    <w:rsid w:val="00C03D16"/>
    <w:rsid w:val="00C163DD"/>
    <w:rsid w:val="00C1646E"/>
    <w:rsid w:val="00C17AF6"/>
    <w:rsid w:val="00C218DD"/>
    <w:rsid w:val="00C22407"/>
    <w:rsid w:val="00C27146"/>
    <w:rsid w:val="00C319B0"/>
    <w:rsid w:val="00C35881"/>
    <w:rsid w:val="00C43FA5"/>
    <w:rsid w:val="00C4480F"/>
    <w:rsid w:val="00C466CB"/>
    <w:rsid w:val="00C53630"/>
    <w:rsid w:val="00C54660"/>
    <w:rsid w:val="00C55401"/>
    <w:rsid w:val="00C5577F"/>
    <w:rsid w:val="00C55E3F"/>
    <w:rsid w:val="00C569DB"/>
    <w:rsid w:val="00C60D2F"/>
    <w:rsid w:val="00C65982"/>
    <w:rsid w:val="00C70B1D"/>
    <w:rsid w:val="00C70DD1"/>
    <w:rsid w:val="00C7146A"/>
    <w:rsid w:val="00C72D58"/>
    <w:rsid w:val="00C74CEA"/>
    <w:rsid w:val="00C77027"/>
    <w:rsid w:val="00C772EE"/>
    <w:rsid w:val="00C85ABB"/>
    <w:rsid w:val="00C87940"/>
    <w:rsid w:val="00C9088A"/>
    <w:rsid w:val="00C9101B"/>
    <w:rsid w:val="00C92967"/>
    <w:rsid w:val="00C93AE9"/>
    <w:rsid w:val="00C942CD"/>
    <w:rsid w:val="00C95BA4"/>
    <w:rsid w:val="00C97E9A"/>
    <w:rsid w:val="00CA3D7A"/>
    <w:rsid w:val="00CA5259"/>
    <w:rsid w:val="00CA6EC6"/>
    <w:rsid w:val="00CB24FC"/>
    <w:rsid w:val="00CB3B1A"/>
    <w:rsid w:val="00CB5AC4"/>
    <w:rsid w:val="00CC5451"/>
    <w:rsid w:val="00CC6F22"/>
    <w:rsid w:val="00CC758E"/>
    <w:rsid w:val="00CD0D70"/>
    <w:rsid w:val="00CD0EC5"/>
    <w:rsid w:val="00CD26FD"/>
    <w:rsid w:val="00CD3282"/>
    <w:rsid w:val="00CD4D01"/>
    <w:rsid w:val="00CD4F7E"/>
    <w:rsid w:val="00CD5395"/>
    <w:rsid w:val="00CD57F9"/>
    <w:rsid w:val="00CD76E8"/>
    <w:rsid w:val="00CD7DED"/>
    <w:rsid w:val="00CE1E95"/>
    <w:rsid w:val="00CE5EFE"/>
    <w:rsid w:val="00CE74C0"/>
    <w:rsid w:val="00CF206A"/>
    <w:rsid w:val="00CF4DE3"/>
    <w:rsid w:val="00CF5252"/>
    <w:rsid w:val="00D11AB9"/>
    <w:rsid w:val="00D12D9D"/>
    <w:rsid w:val="00D12E42"/>
    <w:rsid w:val="00D12ED5"/>
    <w:rsid w:val="00D16A10"/>
    <w:rsid w:val="00D20FCE"/>
    <w:rsid w:val="00D22A5F"/>
    <w:rsid w:val="00D230EF"/>
    <w:rsid w:val="00D25E00"/>
    <w:rsid w:val="00D308FA"/>
    <w:rsid w:val="00D317E5"/>
    <w:rsid w:val="00D318D4"/>
    <w:rsid w:val="00D33356"/>
    <w:rsid w:val="00D33988"/>
    <w:rsid w:val="00D352CD"/>
    <w:rsid w:val="00D362BE"/>
    <w:rsid w:val="00D374F3"/>
    <w:rsid w:val="00D37F6E"/>
    <w:rsid w:val="00D41CD7"/>
    <w:rsid w:val="00D42969"/>
    <w:rsid w:val="00D44BA1"/>
    <w:rsid w:val="00D52B5C"/>
    <w:rsid w:val="00D54D74"/>
    <w:rsid w:val="00D55E50"/>
    <w:rsid w:val="00D55F8A"/>
    <w:rsid w:val="00D574A5"/>
    <w:rsid w:val="00D61ED1"/>
    <w:rsid w:val="00D63947"/>
    <w:rsid w:val="00D66A4C"/>
    <w:rsid w:val="00D70CB4"/>
    <w:rsid w:val="00D73A89"/>
    <w:rsid w:val="00D76174"/>
    <w:rsid w:val="00D77433"/>
    <w:rsid w:val="00D81E21"/>
    <w:rsid w:val="00D83826"/>
    <w:rsid w:val="00D867B6"/>
    <w:rsid w:val="00D869D4"/>
    <w:rsid w:val="00D86CC7"/>
    <w:rsid w:val="00D86CF9"/>
    <w:rsid w:val="00D872EE"/>
    <w:rsid w:val="00D9009C"/>
    <w:rsid w:val="00D91925"/>
    <w:rsid w:val="00D92A01"/>
    <w:rsid w:val="00D95EE3"/>
    <w:rsid w:val="00D97AEE"/>
    <w:rsid w:val="00DA2830"/>
    <w:rsid w:val="00DA4625"/>
    <w:rsid w:val="00DA5C92"/>
    <w:rsid w:val="00DB04B9"/>
    <w:rsid w:val="00DC05BD"/>
    <w:rsid w:val="00DD3A12"/>
    <w:rsid w:val="00DD6412"/>
    <w:rsid w:val="00DE0769"/>
    <w:rsid w:val="00DE09C9"/>
    <w:rsid w:val="00DE15D0"/>
    <w:rsid w:val="00DE380D"/>
    <w:rsid w:val="00DE7115"/>
    <w:rsid w:val="00DF2B72"/>
    <w:rsid w:val="00DF3E28"/>
    <w:rsid w:val="00DF7E21"/>
    <w:rsid w:val="00E01D47"/>
    <w:rsid w:val="00E03DB9"/>
    <w:rsid w:val="00E03E81"/>
    <w:rsid w:val="00E062AA"/>
    <w:rsid w:val="00E06605"/>
    <w:rsid w:val="00E0696D"/>
    <w:rsid w:val="00E13F80"/>
    <w:rsid w:val="00E238BC"/>
    <w:rsid w:val="00E23DFB"/>
    <w:rsid w:val="00E23FA6"/>
    <w:rsid w:val="00E249E8"/>
    <w:rsid w:val="00E2524F"/>
    <w:rsid w:val="00E3555A"/>
    <w:rsid w:val="00E37551"/>
    <w:rsid w:val="00E37ECC"/>
    <w:rsid w:val="00E45C8B"/>
    <w:rsid w:val="00E47B01"/>
    <w:rsid w:val="00E56E7F"/>
    <w:rsid w:val="00E5753C"/>
    <w:rsid w:val="00E57566"/>
    <w:rsid w:val="00E61A3F"/>
    <w:rsid w:val="00E626D8"/>
    <w:rsid w:val="00E629EB"/>
    <w:rsid w:val="00E639BC"/>
    <w:rsid w:val="00E64AEA"/>
    <w:rsid w:val="00E67B9E"/>
    <w:rsid w:val="00E75BE9"/>
    <w:rsid w:val="00E77CD3"/>
    <w:rsid w:val="00E8016D"/>
    <w:rsid w:val="00E816CD"/>
    <w:rsid w:val="00E82645"/>
    <w:rsid w:val="00E836C3"/>
    <w:rsid w:val="00E83792"/>
    <w:rsid w:val="00E861D1"/>
    <w:rsid w:val="00E86F49"/>
    <w:rsid w:val="00E879D0"/>
    <w:rsid w:val="00E94EE5"/>
    <w:rsid w:val="00E9768B"/>
    <w:rsid w:val="00E97BCF"/>
    <w:rsid w:val="00EA0F73"/>
    <w:rsid w:val="00EA205D"/>
    <w:rsid w:val="00EA515C"/>
    <w:rsid w:val="00EA58AF"/>
    <w:rsid w:val="00EB00E3"/>
    <w:rsid w:val="00EB0C90"/>
    <w:rsid w:val="00EB166D"/>
    <w:rsid w:val="00EB381B"/>
    <w:rsid w:val="00EB6CD3"/>
    <w:rsid w:val="00EC0DF9"/>
    <w:rsid w:val="00EC2156"/>
    <w:rsid w:val="00EC640E"/>
    <w:rsid w:val="00ED108C"/>
    <w:rsid w:val="00ED1F41"/>
    <w:rsid w:val="00ED3EA1"/>
    <w:rsid w:val="00ED5702"/>
    <w:rsid w:val="00EE4A45"/>
    <w:rsid w:val="00EE58A4"/>
    <w:rsid w:val="00EE5E6F"/>
    <w:rsid w:val="00EF001A"/>
    <w:rsid w:val="00EF2BEE"/>
    <w:rsid w:val="00EF3A54"/>
    <w:rsid w:val="00EF5AE6"/>
    <w:rsid w:val="00EF6B4A"/>
    <w:rsid w:val="00EF7E59"/>
    <w:rsid w:val="00F02E5E"/>
    <w:rsid w:val="00F02ED7"/>
    <w:rsid w:val="00F06510"/>
    <w:rsid w:val="00F127E6"/>
    <w:rsid w:val="00F12904"/>
    <w:rsid w:val="00F13642"/>
    <w:rsid w:val="00F13F20"/>
    <w:rsid w:val="00F149F7"/>
    <w:rsid w:val="00F16CAA"/>
    <w:rsid w:val="00F1738E"/>
    <w:rsid w:val="00F207FC"/>
    <w:rsid w:val="00F24640"/>
    <w:rsid w:val="00F26497"/>
    <w:rsid w:val="00F300AF"/>
    <w:rsid w:val="00F363A6"/>
    <w:rsid w:val="00F37F8F"/>
    <w:rsid w:val="00F401F9"/>
    <w:rsid w:val="00F41C41"/>
    <w:rsid w:val="00F44AAB"/>
    <w:rsid w:val="00F451B3"/>
    <w:rsid w:val="00F47BF1"/>
    <w:rsid w:val="00F5779F"/>
    <w:rsid w:val="00F61BF6"/>
    <w:rsid w:val="00F64071"/>
    <w:rsid w:val="00F65C1D"/>
    <w:rsid w:val="00F670BF"/>
    <w:rsid w:val="00F70ED4"/>
    <w:rsid w:val="00F72B25"/>
    <w:rsid w:val="00F72D79"/>
    <w:rsid w:val="00F736B7"/>
    <w:rsid w:val="00F7470E"/>
    <w:rsid w:val="00F74B82"/>
    <w:rsid w:val="00F806E9"/>
    <w:rsid w:val="00F80E3B"/>
    <w:rsid w:val="00F81111"/>
    <w:rsid w:val="00F85461"/>
    <w:rsid w:val="00F9007C"/>
    <w:rsid w:val="00F92658"/>
    <w:rsid w:val="00F93230"/>
    <w:rsid w:val="00F93962"/>
    <w:rsid w:val="00F94302"/>
    <w:rsid w:val="00F94906"/>
    <w:rsid w:val="00F96E71"/>
    <w:rsid w:val="00FA1C9D"/>
    <w:rsid w:val="00FA5A13"/>
    <w:rsid w:val="00FA6501"/>
    <w:rsid w:val="00FB40E5"/>
    <w:rsid w:val="00FB7922"/>
    <w:rsid w:val="00FC5DFE"/>
    <w:rsid w:val="00FD10F2"/>
    <w:rsid w:val="00FD113F"/>
    <w:rsid w:val="00FD321E"/>
    <w:rsid w:val="00FD3B78"/>
    <w:rsid w:val="00FD419A"/>
    <w:rsid w:val="00FD68CF"/>
    <w:rsid w:val="00FE273B"/>
    <w:rsid w:val="00FE421E"/>
    <w:rsid w:val="00FE585A"/>
    <w:rsid w:val="00FF04D2"/>
    <w:rsid w:val="00FF2A60"/>
    <w:rsid w:val="00FF513D"/>
    <w:rsid w:val="00FF5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4EC80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65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0B79E0"/>
    <w:rPr>
      <w:color w:val="0000FF" w:themeColor="hyperlink"/>
      <w:u w:val="single"/>
    </w:rPr>
  </w:style>
  <w:style w:type="character" w:styleId="Marquedannotation">
    <w:name w:val="annotation reference"/>
    <w:basedOn w:val="Policepardfaut"/>
    <w:uiPriority w:val="99"/>
    <w:semiHidden/>
    <w:unhideWhenUsed/>
    <w:rsid w:val="004C2655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4C2655"/>
  </w:style>
  <w:style w:type="character" w:customStyle="1" w:styleId="CommentaireCar">
    <w:name w:val="Commentaire Car"/>
    <w:basedOn w:val="Policepardfaut"/>
    <w:link w:val="Commentaire"/>
    <w:uiPriority w:val="99"/>
    <w:rsid w:val="004C2655"/>
  </w:style>
  <w:style w:type="paragraph" w:styleId="En-tte">
    <w:name w:val="header"/>
    <w:basedOn w:val="Normal"/>
    <w:link w:val="En-tteCar"/>
    <w:uiPriority w:val="99"/>
    <w:unhideWhenUsed/>
    <w:rsid w:val="005C1B91"/>
    <w:pPr>
      <w:tabs>
        <w:tab w:val="center" w:pos="4153"/>
        <w:tab w:val="right" w:pos="8306"/>
      </w:tabs>
    </w:pPr>
  </w:style>
  <w:style w:type="character" w:customStyle="1" w:styleId="En-tteCar">
    <w:name w:val="En-tête Car"/>
    <w:basedOn w:val="Policepardfaut"/>
    <w:link w:val="En-tte"/>
    <w:uiPriority w:val="99"/>
    <w:rsid w:val="005C1B91"/>
  </w:style>
  <w:style w:type="paragraph" w:styleId="Pieddepage">
    <w:name w:val="footer"/>
    <w:basedOn w:val="Normal"/>
    <w:link w:val="PieddepageCar"/>
    <w:uiPriority w:val="99"/>
    <w:unhideWhenUsed/>
    <w:rsid w:val="005C1B91"/>
    <w:pPr>
      <w:tabs>
        <w:tab w:val="center" w:pos="4153"/>
        <w:tab w:val="right" w:pos="83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C1B91"/>
  </w:style>
  <w:style w:type="paragraph" w:styleId="Textedebulles">
    <w:name w:val="Balloon Text"/>
    <w:basedOn w:val="Normal"/>
    <w:link w:val="TextedebullesCar"/>
    <w:uiPriority w:val="99"/>
    <w:semiHidden/>
    <w:unhideWhenUsed/>
    <w:rsid w:val="007C01B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C01B1"/>
    <w:rPr>
      <w:rFonts w:ascii="Lucida Grande" w:hAnsi="Lucida Grande" w:cs="Lucida Grande"/>
      <w:sz w:val="18"/>
      <w:szCs w:val="18"/>
    </w:rPr>
  </w:style>
  <w:style w:type="paragraph" w:styleId="Rvision">
    <w:name w:val="Revision"/>
    <w:hidden/>
    <w:uiPriority w:val="99"/>
    <w:semiHidden/>
    <w:rsid w:val="00FD10F2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02C8A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02C8A"/>
    <w:rPr>
      <w:b/>
      <w:bCs/>
      <w:sz w:val="20"/>
      <w:szCs w:val="20"/>
    </w:rPr>
  </w:style>
  <w:style w:type="character" w:styleId="Numrodepage">
    <w:name w:val="page number"/>
    <w:basedOn w:val="Policepardfaut"/>
    <w:uiPriority w:val="99"/>
    <w:semiHidden/>
    <w:unhideWhenUsed/>
    <w:rsid w:val="00F02ED7"/>
  </w:style>
  <w:style w:type="paragraph" w:customStyle="1" w:styleId="Niveauducommentaire11">
    <w:name w:val="Niveau du commentaire : 11"/>
    <w:basedOn w:val="Normal"/>
    <w:rsid w:val="00127439"/>
    <w:pPr>
      <w:keepNext/>
      <w:tabs>
        <w:tab w:val="num" w:pos="0"/>
      </w:tabs>
      <w:contextualSpacing/>
      <w:outlineLvl w:val="0"/>
    </w:pPr>
    <w:rPr>
      <w:rFonts w:ascii="Verdana" w:eastAsia="MS Gothic" w:hAnsi="Verdana"/>
      <w:lang w:eastAsia="ja-JP"/>
    </w:rPr>
  </w:style>
  <w:style w:type="paragraph" w:styleId="Paragraphedeliste">
    <w:name w:val="List Paragraph"/>
    <w:basedOn w:val="Normal"/>
    <w:uiPriority w:val="34"/>
    <w:qFormat/>
    <w:rsid w:val="009C6AC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65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0B79E0"/>
    <w:rPr>
      <w:color w:val="0000FF" w:themeColor="hyperlink"/>
      <w:u w:val="single"/>
    </w:rPr>
  </w:style>
  <w:style w:type="character" w:styleId="Marquedannotation">
    <w:name w:val="annotation reference"/>
    <w:basedOn w:val="Policepardfaut"/>
    <w:uiPriority w:val="99"/>
    <w:semiHidden/>
    <w:unhideWhenUsed/>
    <w:rsid w:val="004C2655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4C2655"/>
  </w:style>
  <w:style w:type="character" w:customStyle="1" w:styleId="CommentaireCar">
    <w:name w:val="Commentaire Car"/>
    <w:basedOn w:val="Policepardfaut"/>
    <w:link w:val="Commentaire"/>
    <w:uiPriority w:val="99"/>
    <w:rsid w:val="004C2655"/>
  </w:style>
  <w:style w:type="paragraph" w:styleId="En-tte">
    <w:name w:val="header"/>
    <w:basedOn w:val="Normal"/>
    <w:link w:val="En-tteCar"/>
    <w:uiPriority w:val="99"/>
    <w:unhideWhenUsed/>
    <w:rsid w:val="005C1B91"/>
    <w:pPr>
      <w:tabs>
        <w:tab w:val="center" w:pos="4153"/>
        <w:tab w:val="right" w:pos="8306"/>
      </w:tabs>
    </w:pPr>
  </w:style>
  <w:style w:type="character" w:customStyle="1" w:styleId="En-tteCar">
    <w:name w:val="En-tête Car"/>
    <w:basedOn w:val="Policepardfaut"/>
    <w:link w:val="En-tte"/>
    <w:uiPriority w:val="99"/>
    <w:rsid w:val="005C1B91"/>
  </w:style>
  <w:style w:type="paragraph" w:styleId="Pieddepage">
    <w:name w:val="footer"/>
    <w:basedOn w:val="Normal"/>
    <w:link w:val="PieddepageCar"/>
    <w:uiPriority w:val="99"/>
    <w:unhideWhenUsed/>
    <w:rsid w:val="005C1B91"/>
    <w:pPr>
      <w:tabs>
        <w:tab w:val="center" w:pos="4153"/>
        <w:tab w:val="right" w:pos="83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C1B91"/>
  </w:style>
  <w:style w:type="paragraph" w:styleId="Textedebulles">
    <w:name w:val="Balloon Text"/>
    <w:basedOn w:val="Normal"/>
    <w:link w:val="TextedebullesCar"/>
    <w:uiPriority w:val="99"/>
    <w:semiHidden/>
    <w:unhideWhenUsed/>
    <w:rsid w:val="007C01B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C01B1"/>
    <w:rPr>
      <w:rFonts w:ascii="Lucida Grande" w:hAnsi="Lucida Grande" w:cs="Lucida Grande"/>
      <w:sz w:val="18"/>
      <w:szCs w:val="18"/>
    </w:rPr>
  </w:style>
  <w:style w:type="paragraph" w:styleId="Rvision">
    <w:name w:val="Revision"/>
    <w:hidden/>
    <w:uiPriority w:val="99"/>
    <w:semiHidden/>
    <w:rsid w:val="00FD10F2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02C8A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02C8A"/>
    <w:rPr>
      <w:b/>
      <w:bCs/>
      <w:sz w:val="20"/>
      <w:szCs w:val="20"/>
    </w:rPr>
  </w:style>
  <w:style w:type="character" w:styleId="Numrodepage">
    <w:name w:val="page number"/>
    <w:basedOn w:val="Policepardfaut"/>
    <w:uiPriority w:val="99"/>
    <w:semiHidden/>
    <w:unhideWhenUsed/>
    <w:rsid w:val="00F02ED7"/>
  </w:style>
  <w:style w:type="paragraph" w:customStyle="1" w:styleId="Niveauducommentaire11">
    <w:name w:val="Niveau du commentaire : 11"/>
    <w:basedOn w:val="Normal"/>
    <w:rsid w:val="00127439"/>
    <w:pPr>
      <w:keepNext/>
      <w:tabs>
        <w:tab w:val="num" w:pos="0"/>
      </w:tabs>
      <w:contextualSpacing/>
      <w:outlineLvl w:val="0"/>
    </w:pPr>
    <w:rPr>
      <w:rFonts w:ascii="Verdana" w:eastAsia="MS Gothic" w:hAnsi="Verdana"/>
      <w:lang w:eastAsia="ja-JP"/>
    </w:rPr>
  </w:style>
  <w:style w:type="paragraph" w:styleId="Paragraphedeliste">
    <w:name w:val="List Paragraph"/>
    <w:basedOn w:val="Normal"/>
    <w:uiPriority w:val="34"/>
    <w:qFormat/>
    <w:rsid w:val="009C6A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959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57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72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857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745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817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54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07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553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435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2398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380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92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13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48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371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366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99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726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77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861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714</Words>
  <Characters>3929</Characters>
  <Application>Microsoft Macintosh Word</Application>
  <DocSecurity>0</DocSecurity>
  <Lines>32</Lines>
  <Paragraphs>9</Paragraphs>
  <ScaleCrop>false</ScaleCrop>
  <Company/>
  <LinksUpToDate>false</LinksUpToDate>
  <CharactersWithSpaces>4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na Wollman</dc:creator>
  <cp:keywords/>
  <dc:description/>
  <cp:lastModifiedBy>Benjamin Morillon</cp:lastModifiedBy>
  <cp:revision>4</cp:revision>
  <cp:lastPrinted>2017-05-31T13:33:00Z</cp:lastPrinted>
  <dcterms:created xsi:type="dcterms:W3CDTF">2018-06-15T18:08:00Z</dcterms:created>
  <dcterms:modified xsi:type="dcterms:W3CDTF">2018-06-21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euron"/&gt;&lt;hasBiblio/&gt;&lt;format class="21"/&gt;&lt;count citations="17" publications="38"/&gt;&lt;/info&gt;PAPERS2_INFO_END</vt:lpwstr>
  </property>
</Properties>
</file>